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441EE" w14:textId="7482F7BD" w:rsidR="00587A75" w:rsidRPr="00155D58" w:rsidRDefault="00155D58">
      <w:pPr>
        <w:rPr>
          <w:b/>
          <w:bCs/>
        </w:rPr>
      </w:pPr>
      <w:r w:rsidRPr="00155D58">
        <w:rPr>
          <w:b/>
          <w:bCs/>
        </w:rPr>
        <w:t>Table S</w:t>
      </w:r>
      <w:r w:rsidR="009D7CF4">
        <w:rPr>
          <w:b/>
          <w:bCs/>
        </w:rPr>
        <w:t>2</w:t>
      </w:r>
      <w:r w:rsidRPr="00155D58">
        <w:rPr>
          <w:b/>
          <w:bCs/>
        </w:rPr>
        <w:t xml:space="preserve">. </w:t>
      </w:r>
      <w:r w:rsidR="00587A75" w:rsidRPr="00155D58">
        <w:rPr>
          <w:b/>
          <w:bCs/>
        </w:rPr>
        <w:t>TprC</w:t>
      </w:r>
      <w:r w:rsidR="00522912" w:rsidRPr="00155D58">
        <w:rPr>
          <w:b/>
          <w:bCs/>
        </w:rPr>
        <w:t xml:space="preserve"> </w:t>
      </w:r>
      <w:r w:rsidRPr="00155D58">
        <w:rPr>
          <w:b/>
          <w:bCs/>
        </w:rPr>
        <w:t>–</w:t>
      </w:r>
      <w:r w:rsidR="00522912" w:rsidRPr="00155D58">
        <w:rPr>
          <w:b/>
          <w:bCs/>
        </w:rPr>
        <w:t xml:space="preserve"> IEDB</w:t>
      </w:r>
      <w:r w:rsidRPr="00155D58">
        <w:rPr>
          <w:b/>
          <w:bCs/>
        </w:rPr>
        <w:t xml:space="preserve"> B-cell epitope prediction results</w:t>
      </w:r>
    </w:p>
    <w:tbl>
      <w:tblPr>
        <w:tblW w:w="9450" w:type="dxa"/>
        <w:tblCellSpacing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795"/>
        <w:gridCol w:w="630"/>
        <w:gridCol w:w="4050"/>
        <w:gridCol w:w="1170"/>
        <w:gridCol w:w="1170"/>
        <w:gridCol w:w="1170"/>
      </w:tblGrid>
      <w:tr w:rsidR="00AF76A6" w:rsidRPr="00A56E0B" w14:paraId="59765096" w14:textId="77777777" w:rsidTr="007855BF">
        <w:trPr>
          <w:tblHeader/>
          <w:tblCellSpacing w:w="7" w:type="dxa"/>
        </w:trPr>
        <w:tc>
          <w:tcPr>
            <w:tcW w:w="444" w:type="dxa"/>
            <w:vAlign w:val="center"/>
            <w:hideMark/>
          </w:tcPr>
          <w:p w14:paraId="0163D9FC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781" w:type="dxa"/>
            <w:vAlign w:val="center"/>
            <w:hideMark/>
          </w:tcPr>
          <w:p w14:paraId="6EAE517D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616" w:type="dxa"/>
            <w:vAlign w:val="center"/>
            <w:hideMark/>
          </w:tcPr>
          <w:p w14:paraId="30792A6A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4036" w:type="dxa"/>
            <w:vAlign w:val="center"/>
            <w:hideMark/>
          </w:tcPr>
          <w:p w14:paraId="335CE938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</w:t>
            </w:r>
          </w:p>
        </w:tc>
        <w:tc>
          <w:tcPr>
            <w:tcW w:w="1156" w:type="dxa"/>
          </w:tcPr>
          <w:p w14:paraId="163408F6" w14:textId="78DA3A3B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</w:t>
            </w:r>
            <w:r w:rsidR="005C6DF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1156" w:type="dxa"/>
          </w:tcPr>
          <w:p w14:paraId="0323CE34" w14:textId="5430FF3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49" w:type="dxa"/>
            <w:vAlign w:val="center"/>
            <w:hideMark/>
          </w:tcPr>
          <w:p w14:paraId="0E6BD27A" w14:textId="70FF09B1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</w:tr>
      <w:tr w:rsidR="00AF76A6" w:rsidRPr="00A56E0B" w14:paraId="0FC08F48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2AFE6229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  <w:vAlign w:val="center"/>
            <w:hideMark/>
          </w:tcPr>
          <w:p w14:paraId="7C08864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16" w:type="dxa"/>
            <w:vAlign w:val="center"/>
            <w:hideMark/>
          </w:tcPr>
          <w:p w14:paraId="6E1515C8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036" w:type="dxa"/>
            <w:vAlign w:val="center"/>
            <w:hideMark/>
          </w:tcPr>
          <w:p w14:paraId="39F18361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FQKNPRTGPGKHTHGFRTT</w:t>
            </w:r>
          </w:p>
        </w:tc>
        <w:tc>
          <w:tcPr>
            <w:tcW w:w="1156" w:type="dxa"/>
          </w:tcPr>
          <w:p w14:paraId="2A1133F8" w14:textId="64C125BF" w:rsidR="00AF76A6" w:rsidRPr="00A56E0B" w:rsidRDefault="001C13A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-C3</w:t>
            </w:r>
          </w:p>
        </w:tc>
        <w:tc>
          <w:tcPr>
            <w:tcW w:w="1156" w:type="dxa"/>
          </w:tcPr>
          <w:p w14:paraId="16565619" w14:textId="360D811F" w:rsidR="00AF76A6" w:rsidRPr="00A56E0B" w:rsidRDefault="001C13A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</w:t>
            </w:r>
            <w:r w:rsidR="002A34B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vAlign w:val="center"/>
            <w:hideMark/>
          </w:tcPr>
          <w:p w14:paraId="014A0578" w14:textId="0FAA60F5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F76A6" w:rsidRPr="00A56E0B" w14:paraId="50478466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694589F5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1" w:type="dxa"/>
            <w:vAlign w:val="center"/>
            <w:hideMark/>
          </w:tcPr>
          <w:p w14:paraId="2BCA6850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16" w:type="dxa"/>
            <w:vAlign w:val="center"/>
            <w:hideMark/>
          </w:tcPr>
          <w:p w14:paraId="0F10A13A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036" w:type="dxa"/>
            <w:vAlign w:val="center"/>
            <w:hideMark/>
          </w:tcPr>
          <w:p w14:paraId="0C05F196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KHTHTRRGEARS</w:t>
            </w:r>
          </w:p>
        </w:tc>
        <w:tc>
          <w:tcPr>
            <w:tcW w:w="1156" w:type="dxa"/>
          </w:tcPr>
          <w:p w14:paraId="2B893774" w14:textId="1B66DB2D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-C6</w:t>
            </w:r>
          </w:p>
        </w:tc>
        <w:tc>
          <w:tcPr>
            <w:tcW w:w="1156" w:type="dxa"/>
          </w:tcPr>
          <w:p w14:paraId="556B6BCC" w14:textId="391743AD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1149" w:type="dxa"/>
            <w:vAlign w:val="center"/>
            <w:hideMark/>
          </w:tcPr>
          <w:p w14:paraId="5B11ADDB" w14:textId="0931C551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F76A6" w:rsidRPr="00A56E0B" w14:paraId="2F5FD635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62AF0EBA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1" w:type="dxa"/>
            <w:vAlign w:val="center"/>
            <w:hideMark/>
          </w:tcPr>
          <w:p w14:paraId="70D4CEF5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vAlign w:val="center"/>
            <w:hideMark/>
          </w:tcPr>
          <w:p w14:paraId="2F148198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4036" w:type="dxa"/>
            <w:vAlign w:val="center"/>
            <w:hideMark/>
          </w:tcPr>
          <w:p w14:paraId="40BC6FF9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VELASSKSSTALSFTKPTA</w:t>
            </w:r>
          </w:p>
        </w:tc>
        <w:tc>
          <w:tcPr>
            <w:tcW w:w="1156" w:type="dxa"/>
          </w:tcPr>
          <w:p w14:paraId="73533A60" w14:textId="4DD3856F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7-C9</w:t>
            </w:r>
          </w:p>
        </w:tc>
        <w:tc>
          <w:tcPr>
            <w:tcW w:w="1156" w:type="dxa"/>
          </w:tcPr>
          <w:p w14:paraId="21852E90" w14:textId="30372D77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</w:t>
            </w:r>
            <w:r w:rsidR="002A34B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9" w:type="dxa"/>
            <w:vAlign w:val="center"/>
            <w:hideMark/>
          </w:tcPr>
          <w:p w14:paraId="18206F70" w14:textId="151353DE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F76A6" w:rsidRPr="00A56E0B" w14:paraId="6EF0F1DD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0AA983C7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1" w:type="dxa"/>
            <w:vAlign w:val="center"/>
            <w:hideMark/>
          </w:tcPr>
          <w:p w14:paraId="24311893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16" w:type="dxa"/>
            <w:vAlign w:val="center"/>
            <w:hideMark/>
          </w:tcPr>
          <w:p w14:paraId="0A888A7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036" w:type="dxa"/>
            <w:vAlign w:val="center"/>
            <w:hideMark/>
          </w:tcPr>
          <w:p w14:paraId="33356AAC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PSCVVNFAQLWKPFVTRAYSEKDTRYAPGFSGSGAKLGYQAHNVGNSGV</w:t>
            </w:r>
          </w:p>
        </w:tc>
        <w:tc>
          <w:tcPr>
            <w:tcW w:w="1156" w:type="dxa"/>
          </w:tcPr>
          <w:p w14:paraId="47BA1F34" w14:textId="78870AC7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1-C16</w:t>
            </w:r>
          </w:p>
        </w:tc>
        <w:tc>
          <w:tcPr>
            <w:tcW w:w="1156" w:type="dxa"/>
          </w:tcPr>
          <w:p w14:paraId="04DDD27B" w14:textId="2B5347E3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</w:t>
            </w:r>
            <w:r w:rsidR="002A34B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9" w:type="dxa"/>
            <w:vAlign w:val="center"/>
            <w:hideMark/>
          </w:tcPr>
          <w:p w14:paraId="234A2818" w14:textId="0D5805A9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AF76A6" w:rsidRPr="00A56E0B" w14:paraId="35182CE7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2C7BA0A0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1" w:type="dxa"/>
            <w:vAlign w:val="center"/>
            <w:hideMark/>
          </w:tcPr>
          <w:p w14:paraId="1DCDDEFD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16" w:type="dxa"/>
            <w:vAlign w:val="center"/>
            <w:hideMark/>
          </w:tcPr>
          <w:p w14:paraId="7DF0409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4036" w:type="dxa"/>
            <w:vAlign w:val="center"/>
            <w:hideMark/>
          </w:tcPr>
          <w:p w14:paraId="04EBA36D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NGAWDSTDTTHSKYGFG</w:t>
            </w:r>
          </w:p>
        </w:tc>
        <w:tc>
          <w:tcPr>
            <w:tcW w:w="1156" w:type="dxa"/>
          </w:tcPr>
          <w:p w14:paraId="5DC09A33" w14:textId="6C798CC5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7-C18</w:t>
            </w:r>
          </w:p>
        </w:tc>
        <w:tc>
          <w:tcPr>
            <w:tcW w:w="1156" w:type="dxa"/>
          </w:tcPr>
          <w:p w14:paraId="56F5E5D6" w14:textId="68BE688F" w:rsidR="00AF76A6" w:rsidRPr="00A56E0B" w:rsidRDefault="00757C34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</w:t>
            </w:r>
            <w:r w:rsidR="002A34B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9" w:type="dxa"/>
            <w:vAlign w:val="center"/>
            <w:hideMark/>
          </w:tcPr>
          <w:p w14:paraId="5EE93EB9" w14:textId="4CE060FF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F76A6" w:rsidRPr="00A56E0B" w14:paraId="71D6C3C0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7B7F70C2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1" w:type="dxa"/>
            <w:vAlign w:val="center"/>
            <w:hideMark/>
          </w:tcPr>
          <w:p w14:paraId="6315B052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616" w:type="dxa"/>
            <w:vAlign w:val="center"/>
            <w:hideMark/>
          </w:tcPr>
          <w:p w14:paraId="521A1EB7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4036" w:type="dxa"/>
            <w:vAlign w:val="center"/>
            <w:hideMark/>
          </w:tcPr>
          <w:p w14:paraId="4F194605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YGVDRQ</w:t>
            </w:r>
          </w:p>
        </w:tc>
        <w:tc>
          <w:tcPr>
            <w:tcW w:w="1156" w:type="dxa"/>
          </w:tcPr>
          <w:p w14:paraId="3034376F" w14:textId="24174BCB" w:rsidR="00AF76A6" w:rsidRPr="00A56E0B" w:rsidRDefault="008B7D2A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9-C20</w:t>
            </w:r>
          </w:p>
        </w:tc>
        <w:tc>
          <w:tcPr>
            <w:tcW w:w="1156" w:type="dxa"/>
          </w:tcPr>
          <w:p w14:paraId="516FB230" w14:textId="3BC36F9C" w:rsidR="00AF76A6" w:rsidRPr="00A56E0B" w:rsidRDefault="008B7D2A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1149" w:type="dxa"/>
            <w:vAlign w:val="center"/>
            <w:hideMark/>
          </w:tcPr>
          <w:p w14:paraId="17A00B1B" w14:textId="327F1C5C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F76A6" w:rsidRPr="00A56E0B" w14:paraId="6BDF9004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57209EC0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1" w:type="dxa"/>
            <w:vAlign w:val="center"/>
            <w:hideMark/>
          </w:tcPr>
          <w:p w14:paraId="19770B49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16" w:type="dxa"/>
            <w:vAlign w:val="center"/>
            <w:hideMark/>
          </w:tcPr>
          <w:p w14:paraId="06F8B9B4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4036" w:type="dxa"/>
            <w:vAlign w:val="center"/>
            <w:hideMark/>
          </w:tcPr>
          <w:p w14:paraId="0EF8DB20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LDQNYVKGTEDSKNENKTA</w:t>
            </w:r>
          </w:p>
        </w:tc>
        <w:tc>
          <w:tcPr>
            <w:tcW w:w="1156" w:type="dxa"/>
          </w:tcPr>
          <w:p w14:paraId="41DFCE0B" w14:textId="06DF7389" w:rsidR="00AF76A6" w:rsidRPr="00A56E0B" w:rsidRDefault="008B7D2A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1-C2</w:t>
            </w:r>
            <w:r w:rsidR="002A34B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</w:tcPr>
          <w:p w14:paraId="21E741E7" w14:textId="7708B7B0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5</w:t>
            </w:r>
          </w:p>
        </w:tc>
        <w:tc>
          <w:tcPr>
            <w:tcW w:w="1149" w:type="dxa"/>
            <w:vAlign w:val="center"/>
            <w:hideMark/>
          </w:tcPr>
          <w:p w14:paraId="7BFB1EF5" w14:textId="4513C131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F76A6" w:rsidRPr="00A56E0B" w14:paraId="00FCC1B8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7AA4E2C2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vAlign w:val="center"/>
            <w:hideMark/>
          </w:tcPr>
          <w:p w14:paraId="229C2FAE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616" w:type="dxa"/>
            <w:vAlign w:val="center"/>
            <w:hideMark/>
          </w:tcPr>
          <w:p w14:paraId="5CDDDBC9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4036" w:type="dxa"/>
            <w:vAlign w:val="center"/>
            <w:hideMark/>
          </w:tcPr>
          <w:p w14:paraId="464582FD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GNQHQSNAHAQTQERAILK</w:t>
            </w:r>
          </w:p>
        </w:tc>
        <w:tc>
          <w:tcPr>
            <w:tcW w:w="1156" w:type="dxa"/>
          </w:tcPr>
          <w:p w14:paraId="3E27CCBF" w14:textId="21C30CBA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6-C27</w:t>
            </w:r>
          </w:p>
        </w:tc>
        <w:tc>
          <w:tcPr>
            <w:tcW w:w="1156" w:type="dxa"/>
          </w:tcPr>
          <w:p w14:paraId="5F1A0E3A" w14:textId="44B318EB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149" w:type="dxa"/>
            <w:vAlign w:val="center"/>
            <w:hideMark/>
          </w:tcPr>
          <w:p w14:paraId="73BEFCFF" w14:textId="3FD8113C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F76A6" w:rsidRPr="00A56E0B" w14:paraId="7634BC26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7BA065B7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81" w:type="dxa"/>
            <w:vAlign w:val="center"/>
            <w:hideMark/>
          </w:tcPr>
          <w:p w14:paraId="536B0E53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616" w:type="dxa"/>
            <w:vAlign w:val="center"/>
            <w:hideMark/>
          </w:tcPr>
          <w:p w14:paraId="4D115A4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4036" w:type="dxa"/>
            <w:vAlign w:val="center"/>
            <w:hideMark/>
          </w:tcPr>
          <w:p w14:paraId="2DC1EEC7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QNLPNIMMPPGIT</w:t>
            </w:r>
          </w:p>
        </w:tc>
        <w:tc>
          <w:tcPr>
            <w:tcW w:w="1156" w:type="dxa"/>
          </w:tcPr>
          <w:p w14:paraId="05DD6DE4" w14:textId="0D6EBAB0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9</w:t>
            </w:r>
          </w:p>
        </w:tc>
        <w:tc>
          <w:tcPr>
            <w:tcW w:w="1156" w:type="dxa"/>
          </w:tcPr>
          <w:p w14:paraId="7E8079DB" w14:textId="3424DFA8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149" w:type="dxa"/>
            <w:vAlign w:val="center"/>
            <w:hideMark/>
          </w:tcPr>
          <w:p w14:paraId="03F2019E" w14:textId="05A0A256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F76A6" w:rsidRPr="00A56E0B" w14:paraId="2E6326F0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6022EF05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1" w:type="dxa"/>
            <w:vAlign w:val="center"/>
            <w:hideMark/>
          </w:tcPr>
          <w:p w14:paraId="37387E57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616" w:type="dxa"/>
            <w:vAlign w:val="center"/>
            <w:hideMark/>
          </w:tcPr>
          <w:p w14:paraId="0D539C30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4036" w:type="dxa"/>
            <w:vAlign w:val="center"/>
            <w:hideMark/>
          </w:tcPr>
          <w:p w14:paraId="5B9B82FA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SAIQTVLAAG</w:t>
            </w:r>
          </w:p>
        </w:tc>
        <w:tc>
          <w:tcPr>
            <w:tcW w:w="1156" w:type="dxa"/>
          </w:tcPr>
          <w:p w14:paraId="56726800" w14:textId="36AB7177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32-C33</w:t>
            </w:r>
          </w:p>
        </w:tc>
        <w:tc>
          <w:tcPr>
            <w:tcW w:w="1156" w:type="dxa"/>
          </w:tcPr>
          <w:p w14:paraId="3ABB5C01" w14:textId="05A50F6B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149" w:type="dxa"/>
            <w:vAlign w:val="center"/>
            <w:hideMark/>
          </w:tcPr>
          <w:p w14:paraId="77FC8ABB" w14:textId="21CFC4BD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F76A6" w:rsidRPr="00A56E0B" w14:paraId="1967A41A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2CD99A88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81" w:type="dxa"/>
            <w:vAlign w:val="center"/>
            <w:hideMark/>
          </w:tcPr>
          <w:p w14:paraId="330A28FA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616" w:type="dxa"/>
            <w:vAlign w:val="center"/>
            <w:hideMark/>
          </w:tcPr>
          <w:p w14:paraId="27D2C2EF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4036" w:type="dxa"/>
            <w:vAlign w:val="center"/>
            <w:hideMark/>
          </w:tcPr>
          <w:p w14:paraId="5B8D0292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SQLVPNIEQGVRDVFRSSD</w:t>
            </w:r>
          </w:p>
        </w:tc>
        <w:tc>
          <w:tcPr>
            <w:tcW w:w="1156" w:type="dxa"/>
          </w:tcPr>
          <w:p w14:paraId="4658DEE3" w14:textId="49A19F37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34-C36</w:t>
            </w:r>
          </w:p>
        </w:tc>
        <w:tc>
          <w:tcPr>
            <w:tcW w:w="1156" w:type="dxa"/>
          </w:tcPr>
          <w:p w14:paraId="7030FFEE" w14:textId="1E47E1C0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149" w:type="dxa"/>
            <w:vAlign w:val="center"/>
            <w:hideMark/>
          </w:tcPr>
          <w:p w14:paraId="4BA87A46" w14:textId="40C567EF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F76A6" w:rsidRPr="00A56E0B" w14:paraId="20BBD554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380F36AA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81" w:type="dxa"/>
            <w:vAlign w:val="center"/>
            <w:hideMark/>
          </w:tcPr>
          <w:p w14:paraId="3AB0DA98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616" w:type="dxa"/>
            <w:vAlign w:val="center"/>
            <w:hideMark/>
          </w:tcPr>
          <w:p w14:paraId="2DBED3F5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4036" w:type="dxa"/>
            <w:vAlign w:val="center"/>
            <w:hideMark/>
          </w:tcPr>
          <w:p w14:paraId="0CD63693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PMNA</w:t>
            </w:r>
          </w:p>
        </w:tc>
        <w:tc>
          <w:tcPr>
            <w:tcW w:w="1156" w:type="dxa"/>
          </w:tcPr>
          <w:p w14:paraId="6C435909" w14:textId="12E72C39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37-C38</w:t>
            </w:r>
          </w:p>
        </w:tc>
        <w:tc>
          <w:tcPr>
            <w:tcW w:w="1156" w:type="dxa"/>
          </w:tcPr>
          <w:p w14:paraId="396F1D0F" w14:textId="709B7262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149" w:type="dxa"/>
            <w:vAlign w:val="center"/>
            <w:hideMark/>
          </w:tcPr>
          <w:p w14:paraId="10F84D58" w14:textId="22D751F0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F76A6" w:rsidRPr="00A56E0B" w14:paraId="37415927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60F3BF5F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81" w:type="dxa"/>
            <w:vAlign w:val="center"/>
            <w:hideMark/>
          </w:tcPr>
          <w:p w14:paraId="020180C6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616" w:type="dxa"/>
            <w:vAlign w:val="center"/>
            <w:hideMark/>
          </w:tcPr>
          <w:p w14:paraId="0EB5D691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4036" w:type="dxa"/>
            <w:vAlign w:val="center"/>
            <w:hideMark/>
          </w:tcPr>
          <w:p w14:paraId="70F539B7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TNIFGKRVFATTRAHY</w:t>
            </w:r>
          </w:p>
        </w:tc>
        <w:tc>
          <w:tcPr>
            <w:tcW w:w="1156" w:type="dxa"/>
          </w:tcPr>
          <w:p w14:paraId="30B3EE9F" w14:textId="7921742F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40</w:t>
            </w:r>
          </w:p>
        </w:tc>
        <w:tc>
          <w:tcPr>
            <w:tcW w:w="1156" w:type="dxa"/>
          </w:tcPr>
          <w:p w14:paraId="702A6B7A" w14:textId="37209CC3" w:rsidR="00AF76A6" w:rsidRPr="00A56E0B" w:rsidRDefault="002A34BC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7</w:t>
            </w:r>
          </w:p>
        </w:tc>
        <w:tc>
          <w:tcPr>
            <w:tcW w:w="1149" w:type="dxa"/>
            <w:vAlign w:val="center"/>
            <w:hideMark/>
          </w:tcPr>
          <w:p w14:paraId="0AB40570" w14:textId="76BA9D1D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F76A6" w:rsidRPr="00A56E0B" w14:paraId="1BAFCA10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6106013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81" w:type="dxa"/>
            <w:vAlign w:val="center"/>
            <w:hideMark/>
          </w:tcPr>
          <w:p w14:paraId="3E6A535B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616" w:type="dxa"/>
            <w:vAlign w:val="center"/>
            <w:hideMark/>
          </w:tcPr>
          <w:p w14:paraId="100CADDE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4036" w:type="dxa"/>
            <w:vAlign w:val="center"/>
            <w:hideMark/>
          </w:tcPr>
          <w:p w14:paraId="5176CF07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KSGDP</w:t>
            </w:r>
          </w:p>
        </w:tc>
        <w:tc>
          <w:tcPr>
            <w:tcW w:w="1156" w:type="dxa"/>
          </w:tcPr>
          <w:p w14:paraId="0AD68E06" w14:textId="1395535D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42-C43</w:t>
            </w:r>
          </w:p>
        </w:tc>
        <w:tc>
          <w:tcPr>
            <w:tcW w:w="1156" w:type="dxa"/>
          </w:tcPr>
          <w:p w14:paraId="4E0B7900" w14:textId="091FA828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1149" w:type="dxa"/>
            <w:vAlign w:val="center"/>
            <w:hideMark/>
          </w:tcPr>
          <w:p w14:paraId="55F10DEB" w14:textId="266A1099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F76A6" w:rsidRPr="00A56E0B" w14:paraId="30BAFAFE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41E78B8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center"/>
            <w:hideMark/>
          </w:tcPr>
          <w:p w14:paraId="6AE15B7D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616" w:type="dxa"/>
            <w:vAlign w:val="center"/>
            <w:hideMark/>
          </w:tcPr>
          <w:p w14:paraId="627FBE3F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4036" w:type="dxa"/>
            <w:vAlign w:val="center"/>
            <w:hideMark/>
          </w:tcPr>
          <w:p w14:paraId="59B27032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FYRNNGGYELNRVVPSGI</w:t>
            </w:r>
          </w:p>
        </w:tc>
        <w:tc>
          <w:tcPr>
            <w:tcW w:w="1156" w:type="dxa"/>
          </w:tcPr>
          <w:p w14:paraId="4F3AA725" w14:textId="24F06811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45-C47</w:t>
            </w:r>
          </w:p>
        </w:tc>
        <w:tc>
          <w:tcPr>
            <w:tcW w:w="1156" w:type="dxa"/>
          </w:tcPr>
          <w:p w14:paraId="5DA13D0F" w14:textId="3921702C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8</w:t>
            </w:r>
          </w:p>
        </w:tc>
        <w:tc>
          <w:tcPr>
            <w:tcW w:w="1149" w:type="dxa"/>
            <w:vAlign w:val="center"/>
            <w:hideMark/>
          </w:tcPr>
          <w:p w14:paraId="2D870AED" w14:textId="292DD06A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F76A6" w:rsidRPr="00A56E0B" w14:paraId="5A5F7C7D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103BB466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81" w:type="dxa"/>
            <w:vAlign w:val="center"/>
            <w:hideMark/>
          </w:tcPr>
          <w:p w14:paraId="5D846387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616" w:type="dxa"/>
            <w:vAlign w:val="center"/>
            <w:hideMark/>
          </w:tcPr>
          <w:p w14:paraId="3AEB0DE8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4036" w:type="dxa"/>
            <w:vAlign w:val="center"/>
            <w:hideMark/>
          </w:tcPr>
          <w:p w14:paraId="66814B48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NRFNIINAAGNLL</w:t>
            </w:r>
          </w:p>
        </w:tc>
        <w:tc>
          <w:tcPr>
            <w:tcW w:w="1156" w:type="dxa"/>
          </w:tcPr>
          <w:p w14:paraId="477B478F" w14:textId="258F46B8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0-C51</w:t>
            </w:r>
          </w:p>
        </w:tc>
        <w:tc>
          <w:tcPr>
            <w:tcW w:w="1156" w:type="dxa"/>
          </w:tcPr>
          <w:p w14:paraId="4221D20F" w14:textId="3D14DCBE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9</w:t>
            </w:r>
          </w:p>
        </w:tc>
        <w:tc>
          <w:tcPr>
            <w:tcW w:w="1149" w:type="dxa"/>
            <w:vAlign w:val="center"/>
            <w:hideMark/>
          </w:tcPr>
          <w:p w14:paraId="0931E65F" w14:textId="0DB05E64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F76A6" w:rsidRPr="00A56E0B" w14:paraId="0855E2DE" w14:textId="77777777" w:rsidTr="007855BF">
        <w:trPr>
          <w:tblCellSpacing w:w="7" w:type="dxa"/>
        </w:trPr>
        <w:tc>
          <w:tcPr>
            <w:tcW w:w="444" w:type="dxa"/>
            <w:vAlign w:val="center"/>
            <w:hideMark/>
          </w:tcPr>
          <w:p w14:paraId="1C37A72C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81" w:type="dxa"/>
            <w:vAlign w:val="center"/>
            <w:hideMark/>
          </w:tcPr>
          <w:p w14:paraId="1E14FBB5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616" w:type="dxa"/>
            <w:vAlign w:val="center"/>
            <w:hideMark/>
          </w:tcPr>
          <w:p w14:paraId="2609157D" w14:textId="77777777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4036" w:type="dxa"/>
            <w:vAlign w:val="center"/>
            <w:hideMark/>
          </w:tcPr>
          <w:p w14:paraId="458A21DE" w14:textId="77777777" w:rsidR="00AF76A6" w:rsidRPr="00A56E0B" w:rsidRDefault="00AF76A6" w:rsidP="00587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WEQGVLSDVPYMGIAESIWSER</w:t>
            </w:r>
          </w:p>
        </w:tc>
        <w:tc>
          <w:tcPr>
            <w:tcW w:w="1156" w:type="dxa"/>
          </w:tcPr>
          <w:p w14:paraId="2BEB23B3" w14:textId="106C0925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4-C56</w:t>
            </w:r>
          </w:p>
        </w:tc>
        <w:tc>
          <w:tcPr>
            <w:tcW w:w="1156" w:type="dxa"/>
          </w:tcPr>
          <w:p w14:paraId="3E2FD315" w14:textId="2C675426" w:rsidR="00AF76A6" w:rsidRPr="00A56E0B" w:rsidRDefault="00A27A41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</w:t>
            </w:r>
            <w:r w:rsidR="00372B4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49" w:type="dxa"/>
            <w:vAlign w:val="center"/>
            <w:hideMark/>
          </w:tcPr>
          <w:p w14:paraId="5F422A19" w14:textId="268457FA" w:rsidR="00AF76A6" w:rsidRPr="00A56E0B" w:rsidRDefault="00AF76A6" w:rsidP="0052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</w:tbl>
    <w:p w14:paraId="1D02EA52" w14:textId="77777777" w:rsidR="00587A75" w:rsidRDefault="00587A75"/>
    <w:p w14:paraId="2524152D" w14:textId="0D8C000E" w:rsidR="00587A75" w:rsidRPr="00155D58" w:rsidRDefault="00155D58" w:rsidP="00155D58">
      <w:pPr>
        <w:rPr>
          <w:b/>
          <w:bCs/>
        </w:rPr>
      </w:pPr>
      <w:r w:rsidRPr="00155D58">
        <w:rPr>
          <w:b/>
          <w:bCs/>
        </w:rPr>
        <w:t>Table S</w:t>
      </w:r>
      <w:r w:rsidR="009D7CF4">
        <w:rPr>
          <w:b/>
          <w:bCs/>
        </w:rPr>
        <w:t>3</w:t>
      </w:r>
      <w:r w:rsidRPr="00155D58">
        <w:rPr>
          <w:b/>
          <w:bCs/>
        </w:rPr>
        <w:t>. TprD</w:t>
      </w:r>
      <w:r w:rsidRPr="00155D58">
        <w:rPr>
          <w:b/>
          <w:bCs/>
          <w:vertAlign w:val="subscript"/>
        </w:rPr>
        <w:t>2</w:t>
      </w:r>
      <w:r w:rsidRPr="00155D58">
        <w:rPr>
          <w:b/>
          <w:bCs/>
        </w:rPr>
        <w:t xml:space="preserve"> – IEDB B-cell epitope prediction results</w:t>
      </w:r>
    </w:p>
    <w:tbl>
      <w:tblPr>
        <w:tblW w:w="9630" w:type="dxa"/>
        <w:tblCellSpacing w:w="7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"/>
        <w:gridCol w:w="815"/>
        <w:gridCol w:w="630"/>
        <w:gridCol w:w="3960"/>
        <w:gridCol w:w="1260"/>
        <w:gridCol w:w="1260"/>
        <w:gridCol w:w="1260"/>
      </w:tblGrid>
      <w:tr w:rsidR="00AF76A6" w:rsidRPr="00A56E0B" w14:paraId="2E6C7E74" w14:textId="77777777" w:rsidTr="00AF76A6">
        <w:trPr>
          <w:tblHeader/>
          <w:tblCellSpacing w:w="7" w:type="dxa"/>
        </w:trPr>
        <w:tc>
          <w:tcPr>
            <w:tcW w:w="424" w:type="dxa"/>
            <w:vAlign w:val="center"/>
            <w:hideMark/>
          </w:tcPr>
          <w:p w14:paraId="744D245B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01" w:type="dxa"/>
            <w:vAlign w:val="center"/>
            <w:hideMark/>
          </w:tcPr>
          <w:p w14:paraId="4E789C10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616" w:type="dxa"/>
            <w:vAlign w:val="center"/>
            <w:hideMark/>
          </w:tcPr>
          <w:p w14:paraId="0407E5F6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3946" w:type="dxa"/>
            <w:vAlign w:val="center"/>
            <w:hideMark/>
          </w:tcPr>
          <w:p w14:paraId="3E0DC12B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</w:t>
            </w:r>
          </w:p>
        </w:tc>
        <w:tc>
          <w:tcPr>
            <w:tcW w:w="1246" w:type="dxa"/>
          </w:tcPr>
          <w:p w14:paraId="10C71DCE" w14:textId="286ED9F3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</w:t>
            </w:r>
            <w:r w:rsidR="005C6DF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1246" w:type="dxa"/>
          </w:tcPr>
          <w:p w14:paraId="432B43EC" w14:textId="4F9DC59A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239" w:type="dxa"/>
            <w:vAlign w:val="center"/>
            <w:hideMark/>
          </w:tcPr>
          <w:p w14:paraId="30B86E4E" w14:textId="40276A71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</w:tr>
      <w:tr w:rsidR="00A141F7" w:rsidRPr="00A56E0B" w14:paraId="2F5D22DA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133BF2FF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DE5E5B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16" w:type="dxa"/>
            <w:vAlign w:val="center"/>
            <w:hideMark/>
          </w:tcPr>
          <w:p w14:paraId="77AAAFD0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946" w:type="dxa"/>
            <w:vAlign w:val="center"/>
            <w:hideMark/>
          </w:tcPr>
          <w:p w14:paraId="6A27B506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FQKNPRTGPGKHTHGFRTT</w:t>
            </w:r>
          </w:p>
        </w:tc>
        <w:tc>
          <w:tcPr>
            <w:tcW w:w="1246" w:type="dxa"/>
          </w:tcPr>
          <w:p w14:paraId="43B062B5" w14:textId="4041D262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-C3</w:t>
            </w:r>
          </w:p>
        </w:tc>
        <w:tc>
          <w:tcPr>
            <w:tcW w:w="1246" w:type="dxa"/>
          </w:tcPr>
          <w:p w14:paraId="4DA4360F" w14:textId="3830CC53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1</w:t>
            </w:r>
          </w:p>
        </w:tc>
        <w:tc>
          <w:tcPr>
            <w:tcW w:w="1239" w:type="dxa"/>
            <w:vAlign w:val="center"/>
            <w:hideMark/>
          </w:tcPr>
          <w:p w14:paraId="105887C4" w14:textId="6DD98A86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141F7" w:rsidRPr="00A56E0B" w14:paraId="340618E5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230EC4F6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vAlign w:val="center"/>
            <w:hideMark/>
          </w:tcPr>
          <w:p w14:paraId="08A6DAF3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16" w:type="dxa"/>
            <w:vAlign w:val="center"/>
            <w:hideMark/>
          </w:tcPr>
          <w:p w14:paraId="042A5DFE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946" w:type="dxa"/>
            <w:vAlign w:val="center"/>
            <w:hideMark/>
          </w:tcPr>
          <w:p w14:paraId="68649836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KHTHTRRGEARS</w:t>
            </w:r>
          </w:p>
        </w:tc>
        <w:tc>
          <w:tcPr>
            <w:tcW w:w="1246" w:type="dxa"/>
          </w:tcPr>
          <w:p w14:paraId="60CCBE8A" w14:textId="23D719F8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-C6</w:t>
            </w:r>
          </w:p>
        </w:tc>
        <w:tc>
          <w:tcPr>
            <w:tcW w:w="1246" w:type="dxa"/>
          </w:tcPr>
          <w:p w14:paraId="27DFF186" w14:textId="0E0BF6D8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1239" w:type="dxa"/>
            <w:vAlign w:val="center"/>
            <w:hideMark/>
          </w:tcPr>
          <w:p w14:paraId="76303FA2" w14:textId="2FBAAF33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141F7" w:rsidRPr="00A56E0B" w14:paraId="3B1B260E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68F5EA85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vAlign w:val="center"/>
            <w:hideMark/>
          </w:tcPr>
          <w:p w14:paraId="3D32EEA5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vAlign w:val="center"/>
            <w:hideMark/>
          </w:tcPr>
          <w:p w14:paraId="65FA133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3946" w:type="dxa"/>
            <w:vAlign w:val="center"/>
            <w:hideMark/>
          </w:tcPr>
          <w:p w14:paraId="45C03F0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VELASSKSSTALSFTKPT</w:t>
            </w:r>
          </w:p>
        </w:tc>
        <w:tc>
          <w:tcPr>
            <w:tcW w:w="1246" w:type="dxa"/>
          </w:tcPr>
          <w:p w14:paraId="5E039D83" w14:textId="7D1C2C1B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7-C9</w:t>
            </w:r>
          </w:p>
        </w:tc>
        <w:tc>
          <w:tcPr>
            <w:tcW w:w="1246" w:type="dxa"/>
          </w:tcPr>
          <w:p w14:paraId="49D0CA25" w14:textId="3CD50FBB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2</w:t>
            </w:r>
          </w:p>
        </w:tc>
        <w:tc>
          <w:tcPr>
            <w:tcW w:w="1239" w:type="dxa"/>
            <w:vAlign w:val="center"/>
            <w:hideMark/>
          </w:tcPr>
          <w:p w14:paraId="7B3F0120" w14:textId="55416BC8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141F7" w:rsidRPr="00A56E0B" w14:paraId="5DDD6EF0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1B8FC3A0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vAlign w:val="center"/>
            <w:hideMark/>
          </w:tcPr>
          <w:p w14:paraId="7550911C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16" w:type="dxa"/>
            <w:vAlign w:val="center"/>
            <w:hideMark/>
          </w:tcPr>
          <w:p w14:paraId="2EDBE405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3946" w:type="dxa"/>
            <w:vAlign w:val="center"/>
            <w:hideMark/>
          </w:tcPr>
          <w:p w14:paraId="44C76F9B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PSCVVNFAQLWKPFVTRAYSEKDTRYAPGFSGSGAKLGYQAHNVGNSGV</w:t>
            </w:r>
          </w:p>
        </w:tc>
        <w:tc>
          <w:tcPr>
            <w:tcW w:w="1246" w:type="dxa"/>
          </w:tcPr>
          <w:p w14:paraId="692747E5" w14:textId="05BB66E9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1-C16</w:t>
            </w:r>
          </w:p>
        </w:tc>
        <w:tc>
          <w:tcPr>
            <w:tcW w:w="1246" w:type="dxa"/>
          </w:tcPr>
          <w:p w14:paraId="7EF9C29D" w14:textId="0167AD06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xL3 </w:t>
            </w:r>
          </w:p>
        </w:tc>
        <w:tc>
          <w:tcPr>
            <w:tcW w:w="1239" w:type="dxa"/>
            <w:vAlign w:val="center"/>
            <w:hideMark/>
          </w:tcPr>
          <w:p w14:paraId="32115457" w14:textId="69E7DC42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A141F7" w:rsidRPr="00A56E0B" w14:paraId="64D3D1D2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12F5C52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vAlign w:val="center"/>
            <w:hideMark/>
          </w:tcPr>
          <w:p w14:paraId="79994C72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16" w:type="dxa"/>
            <w:vAlign w:val="center"/>
            <w:hideMark/>
          </w:tcPr>
          <w:p w14:paraId="0916A51B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3946" w:type="dxa"/>
            <w:vAlign w:val="center"/>
            <w:hideMark/>
          </w:tcPr>
          <w:p w14:paraId="44C8C1AB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NGAWDSTDTTHSKYGFG</w:t>
            </w:r>
          </w:p>
        </w:tc>
        <w:tc>
          <w:tcPr>
            <w:tcW w:w="1246" w:type="dxa"/>
          </w:tcPr>
          <w:p w14:paraId="07581A1A" w14:textId="74D6AD01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7-C18</w:t>
            </w:r>
          </w:p>
        </w:tc>
        <w:tc>
          <w:tcPr>
            <w:tcW w:w="1246" w:type="dxa"/>
          </w:tcPr>
          <w:p w14:paraId="373418DB" w14:textId="6AB7EF3B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4</w:t>
            </w:r>
          </w:p>
        </w:tc>
        <w:tc>
          <w:tcPr>
            <w:tcW w:w="1239" w:type="dxa"/>
            <w:vAlign w:val="center"/>
            <w:hideMark/>
          </w:tcPr>
          <w:p w14:paraId="64BA9430" w14:textId="4EABFDCA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141F7" w:rsidRPr="00A56E0B" w14:paraId="39907B6E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2D256412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1" w:type="dxa"/>
            <w:vAlign w:val="center"/>
            <w:hideMark/>
          </w:tcPr>
          <w:p w14:paraId="0E7CC6E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616" w:type="dxa"/>
            <w:vAlign w:val="center"/>
            <w:hideMark/>
          </w:tcPr>
          <w:p w14:paraId="63E766E1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3946" w:type="dxa"/>
            <w:vAlign w:val="center"/>
            <w:hideMark/>
          </w:tcPr>
          <w:p w14:paraId="3F62B335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YGVDRQ</w:t>
            </w:r>
          </w:p>
        </w:tc>
        <w:tc>
          <w:tcPr>
            <w:tcW w:w="1246" w:type="dxa"/>
          </w:tcPr>
          <w:p w14:paraId="1E3F593A" w14:textId="0D2C4CEB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9-C20</w:t>
            </w:r>
          </w:p>
        </w:tc>
        <w:tc>
          <w:tcPr>
            <w:tcW w:w="1246" w:type="dxa"/>
          </w:tcPr>
          <w:p w14:paraId="7857EA5A" w14:textId="778F78AF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1239" w:type="dxa"/>
            <w:vAlign w:val="center"/>
            <w:hideMark/>
          </w:tcPr>
          <w:p w14:paraId="4881E08E" w14:textId="64AA67AB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141F7" w:rsidRPr="00A56E0B" w14:paraId="48CFE9A0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76DC0E9D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1" w:type="dxa"/>
            <w:vAlign w:val="center"/>
            <w:hideMark/>
          </w:tcPr>
          <w:p w14:paraId="73298D33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16" w:type="dxa"/>
            <w:vAlign w:val="center"/>
            <w:hideMark/>
          </w:tcPr>
          <w:p w14:paraId="1C1ADA96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3946" w:type="dxa"/>
            <w:vAlign w:val="center"/>
            <w:hideMark/>
          </w:tcPr>
          <w:p w14:paraId="4D40661D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LDQNYVKGTEDSKNENKTALLWG</w:t>
            </w:r>
          </w:p>
        </w:tc>
        <w:tc>
          <w:tcPr>
            <w:tcW w:w="1246" w:type="dxa"/>
          </w:tcPr>
          <w:p w14:paraId="099E6821" w14:textId="5820BBC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1-C23</w:t>
            </w:r>
          </w:p>
        </w:tc>
        <w:tc>
          <w:tcPr>
            <w:tcW w:w="1246" w:type="dxa"/>
          </w:tcPr>
          <w:p w14:paraId="5C38B84C" w14:textId="7AD0A458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5</w:t>
            </w:r>
          </w:p>
        </w:tc>
        <w:tc>
          <w:tcPr>
            <w:tcW w:w="1239" w:type="dxa"/>
            <w:vAlign w:val="center"/>
            <w:hideMark/>
          </w:tcPr>
          <w:p w14:paraId="3A9A3429" w14:textId="5FC679BA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A141F7" w:rsidRPr="00A56E0B" w14:paraId="790CB4E8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6B428C12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  <w:vAlign w:val="center"/>
            <w:hideMark/>
          </w:tcPr>
          <w:p w14:paraId="73046C6C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616" w:type="dxa"/>
            <w:vAlign w:val="center"/>
            <w:hideMark/>
          </w:tcPr>
          <w:p w14:paraId="0BC05C01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3946" w:type="dxa"/>
            <w:vAlign w:val="center"/>
            <w:hideMark/>
          </w:tcPr>
          <w:p w14:paraId="6D965413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GNQHQSNAQFYARMAPSQRVH</w:t>
            </w:r>
          </w:p>
        </w:tc>
        <w:tc>
          <w:tcPr>
            <w:tcW w:w="1246" w:type="dxa"/>
          </w:tcPr>
          <w:p w14:paraId="29DF20DE" w14:textId="59901B3A" w:rsidR="00A141F7" w:rsidRPr="00A56E0B" w:rsidRDefault="00372B40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A141F7">
              <w:rPr>
                <w:rFonts w:ascii="Times New Roman" w:eastAsia="Times New Roman" w:hAnsi="Times New Roman" w:cs="Times New Roman"/>
                <w:sz w:val="16"/>
                <w:szCs w:val="16"/>
              </w:rPr>
              <w:t>26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A141F7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6" w:type="dxa"/>
          </w:tcPr>
          <w:p w14:paraId="20BE9BE3" w14:textId="1B1F53A2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239" w:type="dxa"/>
            <w:vAlign w:val="center"/>
            <w:hideMark/>
          </w:tcPr>
          <w:p w14:paraId="3B244235" w14:textId="070332C0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A141F7" w:rsidRPr="00A56E0B" w14:paraId="1ABF64E9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77851752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1" w:type="dxa"/>
            <w:vAlign w:val="center"/>
            <w:hideMark/>
          </w:tcPr>
          <w:p w14:paraId="47DCAC7C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16" w:type="dxa"/>
            <w:vAlign w:val="center"/>
            <w:hideMark/>
          </w:tcPr>
          <w:p w14:paraId="77D1E916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3946" w:type="dxa"/>
            <w:vAlign w:val="center"/>
            <w:hideMark/>
          </w:tcPr>
          <w:p w14:paraId="4AE7DB3D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LTSPQQDVV</w:t>
            </w:r>
          </w:p>
        </w:tc>
        <w:tc>
          <w:tcPr>
            <w:tcW w:w="1246" w:type="dxa"/>
          </w:tcPr>
          <w:p w14:paraId="49958797" w14:textId="73315D52" w:rsidR="00A141F7" w:rsidRPr="00A56E0B" w:rsidRDefault="00372B40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1246" w:type="dxa"/>
          </w:tcPr>
          <w:p w14:paraId="7D55FE20" w14:textId="4371220B" w:rsidR="00A141F7" w:rsidRPr="00A56E0B" w:rsidRDefault="00372B40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239" w:type="dxa"/>
            <w:vAlign w:val="center"/>
            <w:hideMark/>
          </w:tcPr>
          <w:p w14:paraId="3BD2A2E1" w14:textId="4B6F066A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141F7" w:rsidRPr="00A56E0B" w14:paraId="47E065D8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3B8F09F3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vAlign w:val="center"/>
            <w:hideMark/>
          </w:tcPr>
          <w:p w14:paraId="797D77CE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16" w:type="dxa"/>
            <w:vAlign w:val="center"/>
            <w:hideMark/>
          </w:tcPr>
          <w:p w14:paraId="5D6A1371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3946" w:type="dxa"/>
            <w:vAlign w:val="center"/>
            <w:hideMark/>
          </w:tcPr>
          <w:p w14:paraId="4978CEC3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VQELSKGSLLEKA</w:t>
            </w:r>
          </w:p>
        </w:tc>
        <w:tc>
          <w:tcPr>
            <w:tcW w:w="1246" w:type="dxa"/>
          </w:tcPr>
          <w:p w14:paraId="1CEE69B9" w14:textId="6B9E00B9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30</w:t>
            </w:r>
          </w:p>
        </w:tc>
        <w:tc>
          <w:tcPr>
            <w:tcW w:w="1246" w:type="dxa"/>
          </w:tcPr>
          <w:p w14:paraId="7A517509" w14:textId="6B1FF98F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239" w:type="dxa"/>
            <w:vAlign w:val="center"/>
            <w:hideMark/>
          </w:tcPr>
          <w:p w14:paraId="3AA0DA38" w14:textId="670307DC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141F7" w:rsidRPr="00A56E0B" w14:paraId="6F227763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06AFDE99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1" w:type="dxa"/>
            <w:vAlign w:val="center"/>
            <w:hideMark/>
          </w:tcPr>
          <w:p w14:paraId="23FB3FDE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616" w:type="dxa"/>
            <w:vAlign w:val="center"/>
            <w:hideMark/>
          </w:tcPr>
          <w:p w14:paraId="78CDE88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3946" w:type="dxa"/>
            <w:vAlign w:val="center"/>
            <w:hideMark/>
          </w:tcPr>
          <w:p w14:paraId="0E5EB527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AQRTIVGLASSGGYLRHLNGKGLE</w:t>
            </w:r>
          </w:p>
        </w:tc>
        <w:tc>
          <w:tcPr>
            <w:tcW w:w="1246" w:type="dxa"/>
          </w:tcPr>
          <w:p w14:paraId="0A03FEB7" w14:textId="685C682C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32-D34</w:t>
            </w:r>
          </w:p>
        </w:tc>
        <w:tc>
          <w:tcPr>
            <w:tcW w:w="1246" w:type="dxa"/>
          </w:tcPr>
          <w:p w14:paraId="06CD5DB5" w14:textId="5B77E852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239" w:type="dxa"/>
            <w:vAlign w:val="center"/>
            <w:hideMark/>
          </w:tcPr>
          <w:p w14:paraId="62584380" w14:textId="2203CC9D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A141F7" w:rsidRPr="00A56E0B" w14:paraId="2B7DD0B1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184B14C4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1" w:type="dxa"/>
            <w:vAlign w:val="center"/>
            <w:hideMark/>
          </w:tcPr>
          <w:p w14:paraId="13686A2A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616" w:type="dxa"/>
            <w:vAlign w:val="center"/>
            <w:hideMark/>
          </w:tcPr>
          <w:p w14:paraId="27BD8143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946" w:type="dxa"/>
            <w:vAlign w:val="center"/>
            <w:hideMark/>
          </w:tcPr>
          <w:p w14:paraId="2C149D11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RLIEQQKNPDA</w:t>
            </w:r>
          </w:p>
        </w:tc>
        <w:tc>
          <w:tcPr>
            <w:tcW w:w="1246" w:type="dxa"/>
          </w:tcPr>
          <w:p w14:paraId="41182D62" w14:textId="4248B9C6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34-D35</w:t>
            </w:r>
          </w:p>
        </w:tc>
        <w:tc>
          <w:tcPr>
            <w:tcW w:w="1246" w:type="dxa"/>
          </w:tcPr>
          <w:p w14:paraId="3B10E63C" w14:textId="7244BA52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1239" w:type="dxa"/>
            <w:vAlign w:val="center"/>
            <w:hideMark/>
          </w:tcPr>
          <w:p w14:paraId="2DDA51B8" w14:textId="0F90A4DA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141F7" w:rsidRPr="00A56E0B" w14:paraId="2D05566C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4A800EFE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1" w:type="dxa"/>
            <w:vAlign w:val="center"/>
            <w:hideMark/>
          </w:tcPr>
          <w:p w14:paraId="2DCBFF84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616" w:type="dxa"/>
            <w:vAlign w:val="center"/>
            <w:hideMark/>
          </w:tcPr>
          <w:p w14:paraId="06162B3F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3946" w:type="dxa"/>
            <w:vAlign w:val="center"/>
            <w:hideMark/>
          </w:tcPr>
          <w:p w14:paraId="1B85BD85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TNIFGERVFFKNQADH</w:t>
            </w:r>
          </w:p>
        </w:tc>
        <w:tc>
          <w:tcPr>
            <w:tcW w:w="1246" w:type="dxa"/>
          </w:tcPr>
          <w:p w14:paraId="106154FB" w14:textId="4F45B70C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40</w:t>
            </w:r>
          </w:p>
        </w:tc>
        <w:tc>
          <w:tcPr>
            <w:tcW w:w="1246" w:type="dxa"/>
          </w:tcPr>
          <w:p w14:paraId="21F76813" w14:textId="6DBF381C" w:rsidR="00A141F7" w:rsidRPr="00A56E0B" w:rsidRDefault="00C211ED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7</w:t>
            </w:r>
          </w:p>
        </w:tc>
        <w:tc>
          <w:tcPr>
            <w:tcW w:w="1239" w:type="dxa"/>
            <w:vAlign w:val="center"/>
            <w:hideMark/>
          </w:tcPr>
          <w:p w14:paraId="74C4628B" w14:textId="125D57A1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141F7" w:rsidRPr="00A56E0B" w14:paraId="246E5897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40D144AD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vAlign w:val="center"/>
            <w:hideMark/>
          </w:tcPr>
          <w:p w14:paraId="374479B7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616" w:type="dxa"/>
            <w:vAlign w:val="center"/>
            <w:hideMark/>
          </w:tcPr>
          <w:p w14:paraId="58FE254A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3946" w:type="dxa"/>
            <w:vAlign w:val="center"/>
            <w:hideMark/>
          </w:tcPr>
          <w:p w14:paraId="28E9707C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KSGDP</w:t>
            </w:r>
          </w:p>
        </w:tc>
        <w:tc>
          <w:tcPr>
            <w:tcW w:w="1246" w:type="dxa"/>
          </w:tcPr>
          <w:p w14:paraId="568E56A5" w14:textId="4818BF29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42-C43</w:t>
            </w:r>
          </w:p>
        </w:tc>
        <w:tc>
          <w:tcPr>
            <w:tcW w:w="1246" w:type="dxa"/>
          </w:tcPr>
          <w:p w14:paraId="2A01F9DE" w14:textId="786A65ED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1239" w:type="dxa"/>
            <w:vAlign w:val="center"/>
            <w:hideMark/>
          </w:tcPr>
          <w:p w14:paraId="1E8D0E67" w14:textId="2B60574D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141F7" w:rsidRPr="00A56E0B" w14:paraId="215991D6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38496429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01" w:type="dxa"/>
            <w:vAlign w:val="center"/>
            <w:hideMark/>
          </w:tcPr>
          <w:p w14:paraId="7294416C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616" w:type="dxa"/>
            <w:vAlign w:val="center"/>
            <w:hideMark/>
          </w:tcPr>
          <w:p w14:paraId="3C9EC5D8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3946" w:type="dxa"/>
            <w:vAlign w:val="center"/>
            <w:hideMark/>
          </w:tcPr>
          <w:p w14:paraId="3218C1D1" w14:textId="77777777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YINNGGAQYKGSNSDG</w:t>
            </w:r>
          </w:p>
        </w:tc>
        <w:tc>
          <w:tcPr>
            <w:tcW w:w="1246" w:type="dxa"/>
          </w:tcPr>
          <w:p w14:paraId="426C9113" w14:textId="1BB6AE72" w:rsidR="00A141F7" w:rsidRPr="00A56E0B" w:rsidRDefault="00372B40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45-D46</w:t>
            </w:r>
          </w:p>
        </w:tc>
        <w:tc>
          <w:tcPr>
            <w:tcW w:w="1246" w:type="dxa"/>
          </w:tcPr>
          <w:p w14:paraId="098DE168" w14:textId="6EE524CB" w:rsidR="00A141F7" w:rsidRPr="00A56E0B" w:rsidRDefault="00372B40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8</w:t>
            </w:r>
          </w:p>
        </w:tc>
        <w:tc>
          <w:tcPr>
            <w:tcW w:w="1239" w:type="dxa"/>
            <w:vAlign w:val="center"/>
            <w:hideMark/>
          </w:tcPr>
          <w:p w14:paraId="7AD03A4D" w14:textId="28DB8BC6" w:rsidR="00A141F7" w:rsidRPr="00A56E0B" w:rsidRDefault="00A141F7" w:rsidP="00A1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72B40" w:rsidRPr="00A56E0B" w14:paraId="2B1545F9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043C8DF2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1" w:type="dxa"/>
            <w:vAlign w:val="center"/>
            <w:hideMark/>
          </w:tcPr>
          <w:p w14:paraId="221E302B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616" w:type="dxa"/>
            <w:vAlign w:val="center"/>
            <w:hideMark/>
          </w:tcPr>
          <w:p w14:paraId="7B2A9E62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3946" w:type="dxa"/>
            <w:vAlign w:val="center"/>
            <w:hideMark/>
          </w:tcPr>
          <w:p w14:paraId="2D0B21B8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NRFNHNQSGDALL</w:t>
            </w:r>
          </w:p>
        </w:tc>
        <w:tc>
          <w:tcPr>
            <w:tcW w:w="1246" w:type="dxa"/>
          </w:tcPr>
          <w:p w14:paraId="41EFC98F" w14:textId="24730981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0-C51</w:t>
            </w:r>
          </w:p>
        </w:tc>
        <w:tc>
          <w:tcPr>
            <w:tcW w:w="1246" w:type="dxa"/>
          </w:tcPr>
          <w:p w14:paraId="46038028" w14:textId="6C4062B2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9</w:t>
            </w:r>
          </w:p>
        </w:tc>
        <w:tc>
          <w:tcPr>
            <w:tcW w:w="1239" w:type="dxa"/>
            <w:vAlign w:val="center"/>
            <w:hideMark/>
          </w:tcPr>
          <w:p w14:paraId="1F195D19" w14:textId="230D0848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72B40" w:rsidRPr="00A56E0B" w14:paraId="491FC892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6A2A3CA4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1" w:type="dxa"/>
            <w:vAlign w:val="center"/>
            <w:hideMark/>
          </w:tcPr>
          <w:p w14:paraId="716561F3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616" w:type="dxa"/>
            <w:vAlign w:val="center"/>
            <w:hideMark/>
          </w:tcPr>
          <w:p w14:paraId="596BA994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3946" w:type="dxa"/>
            <w:vAlign w:val="center"/>
            <w:hideMark/>
          </w:tcPr>
          <w:p w14:paraId="125567D0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WEQGVLADA</w:t>
            </w:r>
          </w:p>
        </w:tc>
        <w:tc>
          <w:tcPr>
            <w:tcW w:w="1246" w:type="dxa"/>
          </w:tcPr>
          <w:p w14:paraId="4E3D90CD" w14:textId="4D3E6B7F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4-C55</w:t>
            </w:r>
          </w:p>
        </w:tc>
        <w:tc>
          <w:tcPr>
            <w:tcW w:w="1246" w:type="dxa"/>
          </w:tcPr>
          <w:p w14:paraId="4BC4605D" w14:textId="1203B953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10</w:t>
            </w:r>
          </w:p>
        </w:tc>
        <w:tc>
          <w:tcPr>
            <w:tcW w:w="1239" w:type="dxa"/>
            <w:vAlign w:val="center"/>
            <w:hideMark/>
          </w:tcPr>
          <w:p w14:paraId="717C5041" w14:textId="0F585BBF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72B40" w:rsidRPr="00A56E0B" w14:paraId="4176A9C0" w14:textId="77777777" w:rsidTr="00AF76A6">
        <w:trPr>
          <w:tblCellSpacing w:w="7" w:type="dxa"/>
        </w:trPr>
        <w:tc>
          <w:tcPr>
            <w:tcW w:w="424" w:type="dxa"/>
            <w:vAlign w:val="center"/>
            <w:hideMark/>
          </w:tcPr>
          <w:p w14:paraId="635E65B9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1" w:type="dxa"/>
            <w:vAlign w:val="center"/>
            <w:hideMark/>
          </w:tcPr>
          <w:p w14:paraId="37715E7F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616" w:type="dxa"/>
            <w:vAlign w:val="center"/>
            <w:hideMark/>
          </w:tcPr>
          <w:p w14:paraId="13430462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3946" w:type="dxa"/>
            <w:vAlign w:val="center"/>
            <w:hideMark/>
          </w:tcPr>
          <w:p w14:paraId="0D0BD9B4" w14:textId="77777777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SIWSER</w:t>
            </w:r>
          </w:p>
        </w:tc>
        <w:tc>
          <w:tcPr>
            <w:tcW w:w="1246" w:type="dxa"/>
          </w:tcPr>
          <w:p w14:paraId="417E7CE9" w14:textId="223C6553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6</w:t>
            </w:r>
          </w:p>
        </w:tc>
        <w:tc>
          <w:tcPr>
            <w:tcW w:w="1246" w:type="dxa"/>
          </w:tcPr>
          <w:p w14:paraId="06A84695" w14:textId="4C386856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10</w:t>
            </w:r>
          </w:p>
        </w:tc>
        <w:tc>
          <w:tcPr>
            <w:tcW w:w="1239" w:type="dxa"/>
            <w:vAlign w:val="center"/>
            <w:hideMark/>
          </w:tcPr>
          <w:p w14:paraId="1AAB876A" w14:textId="47B1AF8B" w:rsidR="00372B40" w:rsidRPr="00A56E0B" w:rsidRDefault="00372B40" w:rsidP="00372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591686F2" w14:textId="0A04CBEE" w:rsidR="00587A75" w:rsidRDefault="00587A75"/>
    <w:p w14:paraId="75102088" w14:textId="73F8EFD4" w:rsidR="00A56E0B" w:rsidRDefault="00A56E0B"/>
    <w:p w14:paraId="301593A6" w14:textId="77777777" w:rsidR="007855BF" w:rsidRDefault="007855BF"/>
    <w:p w14:paraId="191C5037" w14:textId="01F6D97F" w:rsidR="00A56E0B" w:rsidRDefault="00A56E0B"/>
    <w:p w14:paraId="76029BC6" w14:textId="77777777" w:rsidR="00155D58" w:rsidRDefault="00155D58"/>
    <w:p w14:paraId="5ED5B420" w14:textId="77777777" w:rsidR="00A56E0B" w:rsidRDefault="00A56E0B"/>
    <w:p w14:paraId="1FA41848" w14:textId="2262CEB8" w:rsidR="0040577C" w:rsidRPr="00155D58" w:rsidRDefault="00155D58" w:rsidP="00B052EB">
      <w:pPr>
        <w:spacing w:after="0" w:line="240" w:lineRule="auto"/>
        <w:rPr>
          <w:b/>
          <w:bCs/>
        </w:rPr>
      </w:pPr>
      <w:r w:rsidRPr="00155D58">
        <w:rPr>
          <w:b/>
          <w:bCs/>
        </w:rPr>
        <w:lastRenderedPageBreak/>
        <w:t>Table S</w:t>
      </w:r>
      <w:r w:rsidR="009D7CF4">
        <w:rPr>
          <w:b/>
          <w:bCs/>
        </w:rPr>
        <w:t>4</w:t>
      </w:r>
      <w:r w:rsidRPr="00155D58">
        <w:rPr>
          <w:b/>
          <w:bCs/>
        </w:rPr>
        <w:t xml:space="preserve">. </w:t>
      </w:r>
      <w:r w:rsidR="00B052EB" w:rsidRPr="00155D58">
        <w:rPr>
          <w:b/>
          <w:bCs/>
        </w:rPr>
        <w:t>TprC – FBCPred</w:t>
      </w:r>
      <w:r w:rsidRPr="00155D58">
        <w:rPr>
          <w:b/>
          <w:bCs/>
        </w:rPr>
        <w:t xml:space="preserve"> B-cell epitope prediction results</w:t>
      </w:r>
    </w:p>
    <w:tbl>
      <w:tblPr>
        <w:tblW w:w="7932" w:type="dxa"/>
        <w:tblCellSpacing w:w="22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266"/>
        <w:gridCol w:w="3318"/>
        <w:gridCol w:w="1116"/>
        <w:gridCol w:w="1116"/>
        <w:gridCol w:w="1116"/>
      </w:tblGrid>
      <w:tr w:rsidR="00AF76A6" w:rsidRPr="00A56E0B" w14:paraId="6B63296C" w14:textId="77777777" w:rsidTr="00AF76A6">
        <w:trPr>
          <w:tblCellSpacing w:w="22" w:type="dxa"/>
        </w:trPr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754453E6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sition 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53A546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pitope </w:t>
            </w:r>
          </w:p>
        </w:tc>
        <w:tc>
          <w:tcPr>
            <w:tcW w:w="1072" w:type="dxa"/>
            <w:shd w:val="clear" w:color="auto" w:fill="FFFFFF" w:themeFill="background1"/>
          </w:tcPr>
          <w:p w14:paraId="1D369A98" w14:textId="3C8F007A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</w:t>
            </w:r>
            <w:r w:rsidR="005C6DF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1072" w:type="dxa"/>
            <w:shd w:val="clear" w:color="auto" w:fill="FFFFFF" w:themeFill="background1"/>
          </w:tcPr>
          <w:p w14:paraId="6FEBCFE9" w14:textId="194370EC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  <w:hideMark/>
          </w:tcPr>
          <w:p w14:paraId="78F85F0B" w14:textId="4F2C41F9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core </w:t>
            </w:r>
          </w:p>
        </w:tc>
      </w:tr>
      <w:tr w:rsidR="008C01C4" w:rsidRPr="00A56E0B" w14:paraId="29A546C6" w14:textId="77777777" w:rsidTr="00643EC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4A66AAB6" w14:textId="77777777" w:rsidR="008C01C4" w:rsidRPr="00A56E0B" w:rsidRDefault="008C01C4" w:rsidP="00643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vAlign w:val="center"/>
            <w:hideMark/>
          </w:tcPr>
          <w:p w14:paraId="5FAFE913" w14:textId="77777777" w:rsidR="008C01C4" w:rsidRPr="00A56E0B" w:rsidRDefault="008C01C4" w:rsidP="00643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QKNPRTGPGKHTHG</w:t>
            </w:r>
          </w:p>
        </w:tc>
        <w:tc>
          <w:tcPr>
            <w:tcW w:w="0" w:type="auto"/>
          </w:tcPr>
          <w:p w14:paraId="7A8D5963" w14:textId="584B2B0B" w:rsidR="008C01C4" w:rsidRPr="00A56E0B" w:rsidRDefault="00902AA7" w:rsidP="00643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-C3</w:t>
            </w:r>
          </w:p>
        </w:tc>
        <w:tc>
          <w:tcPr>
            <w:tcW w:w="0" w:type="auto"/>
          </w:tcPr>
          <w:p w14:paraId="1BAB22DA" w14:textId="4E924F70" w:rsidR="008C01C4" w:rsidRPr="00A56E0B" w:rsidRDefault="00902AA7" w:rsidP="00643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1</w:t>
            </w:r>
          </w:p>
        </w:tc>
        <w:tc>
          <w:tcPr>
            <w:tcW w:w="0" w:type="auto"/>
            <w:vAlign w:val="center"/>
            <w:hideMark/>
          </w:tcPr>
          <w:p w14:paraId="0F64D0A7" w14:textId="77777777" w:rsidR="008C01C4" w:rsidRPr="00A56E0B" w:rsidRDefault="008C01C4" w:rsidP="00643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8C01C4" w:rsidRPr="00A56E0B" w14:paraId="6417FEE3" w14:textId="77777777" w:rsidTr="00BB7E87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D0E6B9F" w14:textId="77777777" w:rsidR="008C01C4" w:rsidRPr="00A56E0B" w:rsidRDefault="008C01C4" w:rsidP="00BB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vAlign w:val="center"/>
            <w:hideMark/>
          </w:tcPr>
          <w:p w14:paraId="2D43AEC5" w14:textId="77777777" w:rsidR="008C01C4" w:rsidRPr="00A56E0B" w:rsidRDefault="008C01C4" w:rsidP="00BB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SKHTHTRRGEARSG</w:t>
            </w:r>
          </w:p>
        </w:tc>
        <w:tc>
          <w:tcPr>
            <w:tcW w:w="0" w:type="auto"/>
          </w:tcPr>
          <w:p w14:paraId="189486B9" w14:textId="3B01121E" w:rsidR="008C01C4" w:rsidRPr="00A56E0B" w:rsidRDefault="00902AA7" w:rsidP="00BB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-C6</w:t>
            </w:r>
          </w:p>
        </w:tc>
        <w:tc>
          <w:tcPr>
            <w:tcW w:w="0" w:type="auto"/>
          </w:tcPr>
          <w:p w14:paraId="150121CE" w14:textId="63279C1D" w:rsidR="008C01C4" w:rsidRPr="00A56E0B" w:rsidRDefault="00902AA7" w:rsidP="00BB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677A90F5" w14:textId="77777777" w:rsidR="008C01C4" w:rsidRPr="00A56E0B" w:rsidRDefault="008C01C4" w:rsidP="00BB7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895</w:t>
            </w:r>
          </w:p>
        </w:tc>
      </w:tr>
      <w:tr w:rsidR="008C01C4" w:rsidRPr="00A56E0B" w14:paraId="6A57EFF6" w14:textId="77777777" w:rsidTr="0038734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6C736B92" w14:textId="77777777" w:rsidR="008C01C4" w:rsidRPr="00A56E0B" w:rsidRDefault="008C01C4" w:rsidP="0038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5 </w:t>
            </w:r>
          </w:p>
        </w:tc>
        <w:tc>
          <w:tcPr>
            <w:tcW w:w="0" w:type="auto"/>
            <w:vAlign w:val="center"/>
            <w:hideMark/>
          </w:tcPr>
          <w:p w14:paraId="22F2A7F7" w14:textId="77777777" w:rsidR="008C01C4" w:rsidRPr="00A56E0B" w:rsidRDefault="008C01C4" w:rsidP="0038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ALSFTKPTASFQAT</w:t>
            </w:r>
          </w:p>
        </w:tc>
        <w:tc>
          <w:tcPr>
            <w:tcW w:w="0" w:type="auto"/>
          </w:tcPr>
          <w:p w14:paraId="5222862C" w14:textId="38FBC52E" w:rsidR="008C01C4" w:rsidRPr="00A56E0B" w:rsidRDefault="00902AA7" w:rsidP="0038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8-C9</w:t>
            </w:r>
          </w:p>
        </w:tc>
        <w:tc>
          <w:tcPr>
            <w:tcW w:w="0" w:type="auto"/>
          </w:tcPr>
          <w:p w14:paraId="11821EDA" w14:textId="4091C414" w:rsidR="008C01C4" w:rsidRPr="00A56E0B" w:rsidRDefault="00902AA7" w:rsidP="0038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2</w:t>
            </w:r>
          </w:p>
        </w:tc>
        <w:tc>
          <w:tcPr>
            <w:tcW w:w="0" w:type="auto"/>
            <w:vAlign w:val="center"/>
            <w:hideMark/>
          </w:tcPr>
          <w:p w14:paraId="47E65501" w14:textId="77777777" w:rsidR="008C01C4" w:rsidRPr="00A56E0B" w:rsidRDefault="008C01C4" w:rsidP="0038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62</w:t>
            </w:r>
          </w:p>
        </w:tc>
      </w:tr>
      <w:tr w:rsidR="008C01C4" w:rsidRPr="00A56E0B" w14:paraId="7E9A91DA" w14:textId="77777777" w:rsidTr="002962CA">
        <w:trPr>
          <w:tblCellSpacing w:w="22" w:type="dxa"/>
        </w:trPr>
        <w:tc>
          <w:tcPr>
            <w:tcW w:w="0" w:type="auto"/>
            <w:vAlign w:val="center"/>
            <w:hideMark/>
          </w:tcPr>
          <w:p w14:paraId="22F1382C" w14:textId="77777777" w:rsidR="008C01C4" w:rsidRPr="00A56E0B" w:rsidRDefault="008C01C4" w:rsidP="00296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vAlign w:val="center"/>
            <w:hideMark/>
          </w:tcPr>
          <w:p w14:paraId="1B04AB55" w14:textId="77777777" w:rsidR="008C01C4" w:rsidRPr="00A56E0B" w:rsidRDefault="008C01C4" w:rsidP="00296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TSPSCVVNFAQLWK</w:t>
            </w:r>
          </w:p>
        </w:tc>
        <w:tc>
          <w:tcPr>
            <w:tcW w:w="0" w:type="auto"/>
          </w:tcPr>
          <w:p w14:paraId="1D2D89F6" w14:textId="66629CA8" w:rsidR="008C01C4" w:rsidRPr="00A56E0B" w:rsidRDefault="00902AA7" w:rsidP="00296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1-C12</w:t>
            </w:r>
          </w:p>
        </w:tc>
        <w:tc>
          <w:tcPr>
            <w:tcW w:w="0" w:type="auto"/>
          </w:tcPr>
          <w:p w14:paraId="7712710A" w14:textId="6A5465B3" w:rsidR="008C01C4" w:rsidRPr="00A56E0B" w:rsidRDefault="00902AA7" w:rsidP="00296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3</w:t>
            </w:r>
          </w:p>
        </w:tc>
        <w:tc>
          <w:tcPr>
            <w:tcW w:w="0" w:type="auto"/>
            <w:vAlign w:val="center"/>
            <w:hideMark/>
          </w:tcPr>
          <w:p w14:paraId="19878233" w14:textId="77777777" w:rsidR="008C01C4" w:rsidRPr="00A56E0B" w:rsidRDefault="008C01C4" w:rsidP="00296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85</w:t>
            </w:r>
          </w:p>
        </w:tc>
      </w:tr>
      <w:tr w:rsidR="007C78A1" w:rsidRPr="00A56E0B" w14:paraId="3863BAF4" w14:textId="77777777" w:rsidTr="00A10378">
        <w:trPr>
          <w:tblCellSpacing w:w="22" w:type="dxa"/>
        </w:trPr>
        <w:tc>
          <w:tcPr>
            <w:tcW w:w="0" w:type="auto"/>
            <w:vAlign w:val="center"/>
            <w:hideMark/>
          </w:tcPr>
          <w:p w14:paraId="34BE5797" w14:textId="77777777" w:rsidR="007C78A1" w:rsidRPr="00A56E0B" w:rsidRDefault="007C78A1" w:rsidP="00A10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6 </w:t>
            </w:r>
          </w:p>
        </w:tc>
        <w:tc>
          <w:tcPr>
            <w:tcW w:w="0" w:type="auto"/>
            <w:vAlign w:val="center"/>
            <w:hideMark/>
          </w:tcPr>
          <w:p w14:paraId="05330D28" w14:textId="77777777" w:rsidR="007C78A1" w:rsidRPr="00A56E0B" w:rsidRDefault="007C78A1" w:rsidP="00A10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RYAPGFSGSGAKLG</w:t>
            </w:r>
          </w:p>
        </w:tc>
        <w:tc>
          <w:tcPr>
            <w:tcW w:w="0" w:type="auto"/>
          </w:tcPr>
          <w:p w14:paraId="128C6E15" w14:textId="48863357" w:rsidR="007C78A1" w:rsidRPr="00A56E0B" w:rsidRDefault="00883F9B" w:rsidP="00A10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4-C15</w:t>
            </w:r>
          </w:p>
        </w:tc>
        <w:tc>
          <w:tcPr>
            <w:tcW w:w="0" w:type="auto"/>
          </w:tcPr>
          <w:p w14:paraId="3067D819" w14:textId="6BC01A16" w:rsidR="007C78A1" w:rsidRPr="00A56E0B" w:rsidRDefault="00D23B32" w:rsidP="00A10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3</w:t>
            </w:r>
          </w:p>
        </w:tc>
        <w:tc>
          <w:tcPr>
            <w:tcW w:w="0" w:type="auto"/>
            <w:vAlign w:val="center"/>
            <w:hideMark/>
          </w:tcPr>
          <w:p w14:paraId="1ADA00F7" w14:textId="77777777" w:rsidR="007C78A1" w:rsidRPr="00A56E0B" w:rsidRDefault="007C78A1" w:rsidP="00A10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7C78A1" w:rsidRPr="00A56E0B" w14:paraId="55BB20C5" w14:textId="77777777" w:rsidTr="00991067">
        <w:trPr>
          <w:tblCellSpacing w:w="22" w:type="dxa"/>
        </w:trPr>
        <w:tc>
          <w:tcPr>
            <w:tcW w:w="0" w:type="auto"/>
            <w:vAlign w:val="center"/>
            <w:hideMark/>
          </w:tcPr>
          <w:p w14:paraId="4E10B99F" w14:textId="77777777" w:rsidR="007C78A1" w:rsidRPr="00A56E0B" w:rsidRDefault="007C78A1" w:rsidP="0099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1 </w:t>
            </w:r>
          </w:p>
        </w:tc>
        <w:tc>
          <w:tcPr>
            <w:tcW w:w="0" w:type="auto"/>
            <w:vAlign w:val="center"/>
            <w:hideMark/>
          </w:tcPr>
          <w:p w14:paraId="72ADF422" w14:textId="77777777" w:rsidR="007C78A1" w:rsidRPr="00A56E0B" w:rsidRDefault="007C78A1" w:rsidP="0099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QAHNVGNSGVDVDI</w:t>
            </w:r>
          </w:p>
        </w:tc>
        <w:tc>
          <w:tcPr>
            <w:tcW w:w="0" w:type="auto"/>
          </w:tcPr>
          <w:p w14:paraId="167BA15C" w14:textId="6F94D2C1" w:rsidR="007C78A1" w:rsidRPr="00A56E0B" w:rsidRDefault="00D23B32" w:rsidP="0099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5-C16</w:t>
            </w:r>
          </w:p>
        </w:tc>
        <w:tc>
          <w:tcPr>
            <w:tcW w:w="0" w:type="auto"/>
          </w:tcPr>
          <w:p w14:paraId="1FE9F435" w14:textId="136D8400" w:rsidR="007C78A1" w:rsidRPr="00A56E0B" w:rsidRDefault="00D23B32" w:rsidP="0099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6D4A480E" w14:textId="77777777" w:rsidR="007C78A1" w:rsidRPr="00A56E0B" w:rsidRDefault="007C78A1" w:rsidP="0099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7C78A1" w:rsidRPr="00A56E0B" w14:paraId="0A4228F2" w14:textId="77777777" w:rsidTr="00FB439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B9E1BA1" w14:textId="77777777" w:rsidR="007C78A1" w:rsidRPr="00A56E0B" w:rsidRDefault="007C78A1" w:rsidP="00FB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1 </w:t>
            </w:r>
          </w:p>
        </w:tc>
        <w:tc>
          <w:tcPr>
            <w:tcW w:w="0" w:type="auto"/>
            <w:vAlign w:val="center"/>
            <w:hideMark/>
          </w:tcPr>
          <w:p w14:paraId="7B96E9C5" w14:textId="77777777" w:rsidR="007C78A1" w:rsidRPr="00A56E0B" w:rsidRDefault="007C78A1" w:rsidP="00FB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SNGAWDSTDTTHSK</w:t>
            </w:r>
          </w:p>
        </w:tc>
        <w:tc>
          <w:tcPr>
            <w:tcW w:w="0" w:type="auto"/>
          </w:tcPr>
          <w:p w14:paraId="67931530" w14:textId="48AC1DC0" w:rsidR="007C78A1" w:rsidRPr="00A56E0B" w:rsidRDefault="00D23B32" w:rsidP="00FB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7-C18</w:t>
            </w:r>
          </w:p>
        </w:tc>
        <w:tc>
          <w:tcPr>
            <w:tcW w:w="0" w:type="auto"/>
          </w:tcPr>
          <w:p w14:paraId="10A0BE90" w14:textId="614D0B76" w:rsidR="007C78A1" w:rsidRPr="00A56E0B" w:rsidRDefault="00D23B32" w:rsidP="00FB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4</w:t>
            </w:r>
          </w:p>
        </w:tc>
        <w:tc>
          <w:tcPr>
            <w:tcW w:w="0" w:type="auto"/>
            <w:vAlign w:val="center"/>
            <w:hideMark/>
          </w:tcPr>
          <w:p w14:paraId="01BB51EA" w14:textId="77777777" w:rsidR="007C78A1" w:rsidRPr="00A56E0B" w:rsidRDefault="007C78A1" w:rsidP="00FB4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7C78A1" w:rsidRPr="00A56E0B" w14:paraId="53028896" w14:textId="77777777" w:rsidTr="00D87C9A">
        <w:trPr>
          <w:tblCellSpacing w:w="22" w:type="dxa"/>
        </w:trPr>
        <w:tc>
          <w:tcPr>
            <w:tcW w:w="0" w:type="auto"/>
            <w:vAlign w:val="center"/>
            <w:hideMark/>
          </w:tcPr>
          <w:p w14:paraId="6B4247B3" w14:textId="77777777" w:rsidR="007C78A1" w:rsidRPr="00A56E0B" w:rsidRDefault="007C78A1" w:rsidP="00D87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1 </w:t>
            </w:r>
          </w:p>
        </w:tc>
        <w:tc>
          <w:tcPr>
            <w:tcW w:w="0" w:type="auto"/>
            <w:vAlign w:val="center"/>
            <w:hideMark/>
          </w:tcPr>
          <w:p w14:paraId="68C581E8" w14:textId="77777777" w:rsidR="007C78A1" w:rsidRPr="00A56E0B" w:rsidRDefault="007C78A1" w:rsidP="00D87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TEDSKNENKTALLW</w:t>
            </w:r>
          </w:p>
        </w:tc>
        <w:tc>
          <w:tcPr>
            <w:tcW w:w="0" w:type="auto"/>
          </w:tcPr>
          <w:p w14:paraId="7C158010" w14:textId="06BE0150" w:rsidR="007C78A1" w:rsidRPr="00A56E0B" w:rsidRDefault="00BA51F1" w:rsidP="00D87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-C23</w:t>
            </w:r>
          </w:p>
        </w:tc>
        <w:tc>
          <w:tcPr>
            <w:tcW w:w="0" w:type="auto"/>
          </w:tcPr>
          <w:p w14:paraId="5FDEDD65" w14:textId="0474D38F" w:rsidR="007C78A1" w:rsidRPr="00A56E0B" w:rsidRDefault="00BA51F1" w:rsidP="00D87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5</w:t>
            </w:r>
          </w:p>
        </w:tc>
        <w:tc>
          <w:tcPr>
            <w:tcW w:w="0" w:type="auto"/>
            <w:vAlign w:val="center"/>
            <w:hideMark/>
          </w:tcPr>
          <w:p w14:paraId="03E06800" w14:textId="77777777" w:rsidR="007C78A1" w:rsidRPr="00A56E0B" w:rsidRDefault="007C78A1" w:rsidP="00D87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23</w:t>
            </w:r>
          </w:p>
        </w:tc>
      </w:tr>
      <w:tr w:rsidR="00AF76A6" w:rsidRPr="00A56E0B" w14:paraId="427E06BD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5638FAF6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9 </w:t>
            </w:r>
          </w:p>
        </w:tc>
        <w:tc>
          <w:tcPr>
            <w:tcW w:w="0" w:type="auto"/>
            <w:vAlign w:val="center"/>
            <w:hideMark/>
          </w:tcPr>
          <w:p w14:paraId="63008A67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RLTLEPGAGFRFSF</w:t>
            </w:r>
          </w:p>
        </w:tc>
        <w:tc>
          <w:tcPr>
            <w:tcW w:w="0" w:type="auto"/>
          </w:tcPr>
          <w:p w14:paraId="64976DB7" w14:textId="2B0B9921" w:rsidR="00AF76A6" w:rsidRPr="00A56E0B" w:rsidRDefault="00BA51F1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4-C25</w:t>
            </w:r>
          </w:p>
        </w:tc>
        <w:tc>
          <w:tcPr>
            <w:tcW w:w="0" w:type="auto"/>
          </w:tcPr>
          <w:p w14:paraId="7F6CB50B" w14:textId="2BDED996" w:rsidR="00AF76A6" w:rsidRPr="00A56E0B" w:rsidRDefault="00BA51F1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26CA85DC" w14:textId="44941169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C78A1" w:rsidRPr="00A56E0B" w14:paraId="604C7371" w14:textId="77777777" w:rsidTr="00C51220">
        <w:trPr>
          <w:tblCellSpacing w:w="22" w:type="dxa"/>
        </w:trPr>
        <w:tc>
          <w:tcPr>
            <w:tcW w:w="0" w:type="auto"/>
            <w:vAlign w:val="center"/>
            <w:hideMark/>
          </w:tcPr>
          <w:p w14:paraId="04831145" w14:textId="77777777" w:rsidR="007C78A1" w:rsidRPr="00A56E0B" w:rsidRDefault="007C78A1" w:rsidP="00C5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8 </w:t>
            </w:r>
          </w:p>
        </w:tc>
        <w:tc>
          <w:tcPr>
            <w:tcW w:w="0" w:type="auto"/>
            <w:vAlign w:val="center"/>
            <w:hideMark/>
          </w:tcPr>
          <w:p w14:paraId="333A2CB7" w14:textId="77777777" w:rsidR="007C78A1" w:rsidRPr="00A56E0B" w:rsidRDefault="007C78A1" w:rsidP="00C5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VQNLPNIMMPPGIT</w:t>
            </w:r>
          </w:p>
        </w:tc>
        <w:tc>
          <w:tcPr>
            <w:tcW w:w="0" w:type="auto"/>
          </w:tcPr>
          <w:p w14:paraId="59D243DB" w14:textId="41FAA014" w:rsidR="007C78A1" w:rsidRPr="00A56E0B" w:rsidRDefault="00BA51F1" w:rsidP="00C5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9</w:t>
            </w:r>
          </w:p>
        </w:tc>
        <w:tc>
          <w:tcPr>
            <w:tcW w:w="0" w:type="auto"/>
          </w:tcPr>
          <w:p w14:paraId="728202CF" w14:textId="5A9B54D0" w:rsidR="007C78A1" w:rsidRPr="00A56E0B" w:rsidRDefault="00BA51F1" w:rsidP="00C5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0" w:type="auto"/>
            <w:vAlign w:val="center"/>
            <w:hideMark/>
          </w:tcPr>
          <w:p w14:paraId="00B2A40F" w14:textId="77777777" w:rsidR="007C78A1" w:rsidRPr="00A56E0B" w:rsidRDefault="007C78A1" w:rsidP="00C5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809</w:t>
            </w:r>
          </w:p>
        </w:tc>
      </w:tr>
      <w:tr w:rsidR="007C78A1" w:rsidRPr="00A56E0B" w14:paraId="30EA733F" w14:textId="77777777" w:rsidTr="00660D1C">
        <w:trPr>
          <w:tblCellSpacing w:w="22" w:type="dxa"/>
        </w:trPr>
        <w:tc>
          <w:tcPr>
            <w:tcW w:w="0" w:type="auto"/>
            <w:vAlign w:val="center"/>
            <w:hideMark/>
          </w:tcPr>
          <w:p w14:paraId="2D19E2AC" w14:textId="77777777" w:rsidR="007C78A1" w:rsidRPr="00A56E0B" w:rsidRDefault="007C78A1" w:rsidP="00660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2 </w:t>
            </w:r>
          </w:p>
        </w:tc>
        <w:tc>
          <w:tcPr>
            <w:tcW w:w="0" w:type="auto"/>
            <w:vAlign w:val="center"/>
            <w:hideMark/>
          </w:tcPr>
          <w:p w14:paraId="5519ABDC" w14:textId="77777777" w:rsidR="007C78A1" w:rsidRPr="00A56E0B" w:rsidRDefault="007C78A1" w:rsidP="00660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VPNIEQGVRDVFRS</w:t>
            </w:r>
          </w:p>
        </w:tc>
        <w:tc>
          <w:tcPr>
            <w:tcW w:w="0" w:type="auto"/>
          </w:tcPr>
          <w:p w14:paraId="54E30CC8" w14:textId="22EB1510" w:rsidR="007C78A1" w:rsidRPr="00A56E0B" w:rsidRDefault="00BA51F1" w:rsidP="00660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34-C35</w:t>
            </w:r>
          </w:p>
        </w:tc>
        <w:tc>
          <w:tcPr>
            <w:tcW w:w="0" w:type="auto"/>
          </w:tcPr>
          <w:p w14:paraId="256E4A25" w14:textId="3E3E06BE" w:rsidR="007C78A1" w:rsidRPr="00A56E0B" w:rsidRDefault="00BA51F1" w:rsidP="00660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0" w:type="auto"/>
            <w:vAlign w:val="center"/>
            <w:hideMark/>
          </w:tcPr>
          <w:p w14:paraId="131F4017" w14:textId="77777777" w:rsidR="007C78A1" w:rsidRPr="00A56E0B" w:rsidRDefault="007C78A1" w:rsidP="00660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35</w:t>
            </w:r>
          </w:p>
        </w:tc>
      </w:tr>
      <w:tr w:rsidR="00AF76A6" w:rsidRPr="00A56E0B" w14:paraId="04F4359F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213E6C72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1 </w:t>
            </w:r>
          </w:p>
        </w:tc>
        <w:tc>
          <w:tcPr>
            <w:tcW w:w="0" w:type="auto"/>
            <w:vAlign w:val="center"/>
            <w:hideMark/>
          </w:tcPr>
          <w:p w14:paraId="72D321F6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GFLKLETKSGDPYT</w:t>
            </w:r>
          </w:p>
        </w:tc>
        <w:tc>
          <w:tcPr>
            <w:tcW w:w="0" w:type="auto"/>
          </w:tcPr>
          <w:p w14:paraId="051D10A2" w14:textId="76D12360" w:rsidR="00AF76A6" w:rsidRPr="00A56E0B" w:rsidRDefault="00BA51F1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42-C43</w:t>
            </w:r>
          </w:p>
        </w:tc>
        <w:tc>
          <w:tcPr>
            <w:tcW w:w="0" w:type="auto"/>
          </w:tcPr>
          <w:p w14:paraId="0846E9C8" w14:textId="416ABC0C" w:rsidR="00AF76A6" w:rsidRPr="00A56E0B" w:rsidRDefault="00BA51F1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28CABE53" w14:textId="1D3EAB86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7C78A1" w:rsidRPr="00A56E0B" w14:paraId="7E281EBE" w14:textId="77777777" w:rsidTr="00E8355D">
        <w:trPr>
          <w:tblCellSpacing w:w="22" w:type="dxa"/>
        </w:trPr>
        <w:tc>
          <w:tcPr>
            <w:tcW w:w="0" w:type="auto"/>
            <w:vAlign w:val="center"/>
            <w:hideMark/>
          </w:tcPr>
          <w:p w14:paraId="0F816372" w14:textId="77777777" w:rsidR="007C78A1" w:rsidRPr="00A56E0B" w:rsidRDefault="007C78A1" w:rsidP="00E83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64 </w:t>
            </w:r>
          </w:p>
        </w:tc>
        <w:tc>
          <w:tcPr>
            <w:tcW w:w="0" w:type="auto"/>
            <w:vAlign w:val="center"/>
            <w:hideMark/>
          </w:tcPr>
          <w:p w14:paraId="71D0CC1A" w14:textId="77777777" w:rsidR="007C78A1" w:rsidRPr="00A56E0B" w:rsidRDefault="007C78A1" w:rsidP="00E83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VEARVYIPLTYVFY</w:t>
            </w:r>
          </w:p>
        </w:tc>
        <w:tc>
          <w:tcPr>
            <w:tcW w:w="0" w:type="auto"/>
          </w:tcPr>
          <w:p w14:paraId="7232EA6B" w14:textId="6302B6C1" w:rsidR="007C78A1" w:rsidRPr="00A56E0B" w:rsidRDefault="00C435A8" w:rsidP="00E83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45</w:t>
            </w:r>
          </w:p>
        </w:tc>
        <w:tc>
          <w:tcPr>
            <w:tcW w:w="0" w:type="auto"/>
          </w:tcPr>
          <w:p w14:paraId="2657F725" w14:textId="02FC3349" w:rsidR="007C78A1" w:rsidRPr="00A56E0B" w:rsidRDefault="00C435A8" w:rsidP="00E83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8</w:t>
            </w:r>
          </w:p>
        </w:tc>
        <w:tc>
          <w:tcPr>
            <w:tcW w:w="0" w:type="auto"/>
            <w:vAlign w:val="center"/>
            <w:hideMark/>
          </w:tcPr>
          <w:p w14:paraId="17B10C0D" w14:textId="77777777" w:rsidR="007C78A1" w:rsidRPr="00A56E0B" w:rsidRDefault="007C78A1" w:rsidP="00E83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825</w:t>
            </w:r>
          </w:p>
        </w:tc>
      </w:tr>
      <w:tr w:rsidR="00AF76A6" w:rsidRPr="00A56E0B" w14:paraId="2990AD2E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27B9C278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4 </w:t>
            </w:r>
          </w:p>
        </w:tc>
        <w:tc>
          <w:tcPr>
            <w:tcW w:w="0" w:type="auto"/>
            <w:vAlign w:val="center"/>
            <w:hideMark/>
          </w:tcPr>
          <w:p w14:paraId="1C6647CB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GTTNRFNIINAAGN</w:t>
            </w:r>
          </w:p>
        </w:tc>
        <w:tc>
          <w:tcPr>
            <w:tcW w:w="0" w:type="auto"/>
          </w:tcPr>
          <w:p w14:paraId="5BC77B63" w14:textId="2791395B" w:rsidR="00AF76A6" w:rsidRPr="00A56E0B" w:rsidRDefault="00C435A8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1-C52</w:t>
            </w:r>
          </w:p>
        </w:tc>
        <w:tc>
          <w:tcPr>
            <w:tcW w:w="0" w:type="auto"/>
          </w:tcPr>
          <w:p w14:paraId="00A10D75" w14:textId="6215DA74" w:rsidR="00AF76A6" w:rsidRPr="00A56E0B" w:rsidRDefault="00C435A8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9</w:t>
            </w:r>
          </w:p>
        </w:tc>
        <w:tc>
          <w:tcPr>
            <w:tcW w:w="0" w:type="auto"/>
            <w:vAlign w:val="center"/>
            <w:hideMark/>
          </w:tcPr>
          <w:p w14:paraId="1ADCF431" w14:textId="238356AE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AF76A6" w:rsidRPr="00A56E0B" w14:paraId="69D01EDD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33D5E3CC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1 </w:t>
            </w:r>
          </w:p>
        </w:tc>
        <w:tc>
          <w:tcPr>
            <w:tcW w:w="0" w:type="auto"/>
            <w:vAlign w:val="center"/>
            <w:hideMark/>
          </w:tcPr>
          <w:p w14:paraId="2F90DD55" w14:textId="77777777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SAQWEQGVLSDVPY</w:t>
            </w:r>
          </w:p>
        </w:tc>
        <w:tc>
          <w:tcPr>
            <w:tcW w:w="0" w:type="auto"/>
          </w:tcPr>
          <w:p w14:paraId="0273143B" w14:textId="6CD37B68" w:rsidR="00AF76A6" w:rsidRPr="00A56E0B" w:rsidRDefault="00C435A8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4-C55</w:t>
            </w:r>
          </w:p>
        </w:tc>
        <w:tc>
          <w:tcPr>
            <w:tcW w:w="0" w:type="auto"/>
          </w:tcPr>
          <w:p w14:paraId="62654AEB" w14:textId="445C076F" w:rsidR="00AF76A6" w:rsidRPr="00A56E0B" w:rsidRDefault="00C435A8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10</w:t>
            </w:r>
          </w:p>
        </w:tc>
        <w:tc>
          <w:tcPr>
            <w:tcW w:w="0" w:type="auto"/>
            <w:vAlign w:val="center"/>
            <w:hideMark/>
          </w:tcPr>
          <w:p w14:paraId="6387BFA6" w14:textId="77110121" w:rsidR="00AF76A6" w:rsidRPr="00A56E0B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E0B">
              <w:rPr>
                <w:rFonts w:ascii="Times New Roman" w:eastAsia="Times New Roman" w:hAnsi="Times New Roman" w:cs="Times New Roman"/>
                <w:sz w:val="16"/>
                <w:szCs w:val="16"/>
              </w:rPr>
              <w:t>0.919</w:t>
            </w:r>
          </w:p>
        </w:tc>
      </w:tr>
    </w:tbl>
    <w:p w14:paraId="62D327A9" w14:textId="77777777" w:rsidR="00A56E0B" w:rsidRPr="00A56E0B" w:rsidRDefault="00A56E0B" w:rsidP="00AD564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4C9E04A" w14:textId="16AE68A1" w:rsidR="00155D58" w:rsidRPr="00155D58" w:rsidRDefault="0040577C" w:rsidP="00155D58">
      <w:pPr>
        <w:spacing w:after="0" w:line="240" w:lineRule="auto"/>
        <w:rPr>
          <w:b/>
          <w:bCs/>
        </w:rPr>
      </w:pPr>
      <w:r w:rsidRPr="0040577C">
        <w:rPr>
          <w:rFonts w:ascii="Times New Roman" w:eastAsia="Times New Roman" w:hAnsi="Times New Roman" w:cs="Times New Roman"/>
          <w:sz w:val="24"/>
          <w:szCs w:val="24"/>
        </w:rPr>
        <w:br/>
      </w:r>
      <w:r w:rsidR="00155D58" w:rsidRPr="00155D58">
        <w:rPr>
          <w:b/>
          <w:bCs/>
        </w:rPr>
        <w:t>Table S</w:t>
      </w:r>
      <w:r w:rsidR="009D7CF4">
        <w:rPr>
          <w:b/>
          <w:bCs/>
        </w:rPr>
        <w:t>5</w:t>
      </w:r>
      <w:r w:rsidR="00155D58" w:rsidRPr="00155D58">
        <w:rPr>
          <w:b/>
          <w:bCs/>
        </w:rPr>
        <w:t>. TprD</w:t>
      </w:r>
      <w:r w:rsidR="00155D58" w:rsidRPr="00155D58">
        <w:rPr>
          <w:b/>
          <w:bCs/>
          <w:vertAlign w:val="subscript"/>
        </w:rPr>
        <w:t>2</w:t>
      </w:r>
      <w:r w:rsidR="00155D58" w:rsidRPr="00155D58">
        <w:rPr>
          <w:b/>
          <w:bCs/>
        </w:rPr>
        <w:t xml:space="preserve"> – FBCPred B-cell epitope prediction results</w:t>
      </w:r>
    </w:p>
    <w:p w14:paraId="346029B1" w14:textId="77777777" w:rsidR="00A56E0B" w:rsidRPr="00A56E0B" w:rsidRDefault="00A56E0B" w:rsidP="00AD564B">
      <w:pPr>
        <w:spacing w:after="0" w:line="240" w:lineRule="auto"/>
        <w:rPr>
          <w:sz w:val="14"/>
          <w:szCs w:val="14"/>
        </w:rPr>
      </w:pPr>
    </w:p>
    <w:tbl>
      <w:tblPr>
        <w:tblW w:w="7932" w:type="dxa"/>
        <w:tblCellSpacing w:w="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266"/>
        <w:gridCol w:w="3318"/>
        <w:gridCol w:w="1116"/>
        <w:gridCol w:w="1116"/>
        <w:gridCol w:w="1116"/>
      </w:tblGrid>
      <w:tr w:rsidR="00AF76A6" w:rsidRPr="00797D57" w14:paraId="174CC9BF" w14:textId="77777777" w:rsidTr="00AF76A6">
        <w:trPr>
          <w:tblCellSpacing w:w="22" w:type="dxa"/>
        </w:trPr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7B4991DF" w14:textId="77777777" w:rsidR="00AF76A6" w:rsidRPr="00797D57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sition 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6E1E82" w14:textId="77777777" w:rsidR="00AF76A6" w:rsidRPr="00797D57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pitope </w:t>
            </w:r>
          </w:p>
        </w:tc>
        <w:tc>
          <w:tcPr>
            <w:tcW w:w="1072" w:type="dxa"/>
            <w:shd w:val="clear" w:color="auto" w:fill="FFFFFF" w:themeFill="background1"/>
          </w:tcPr>
          <w:p w14:paraId="04FE56D2" w14:textId="5DF19053" w:rsidR="00AF76A6" w:rsidRPr="00797D57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</w:t>
            </w:r>
            <w:r w:rsidR="005C6DFF" w:rsidRPr="00797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1072" w:type="dxa"/>
            <w:shd w:val="clear" w:color="auto" w:fill="FFFFFF" w:themeFill="background1"/>
          </w:tcPr>
          <w:p w14:paraId="70B34D1A" w14:textId="49C04BF3" w:rsidR="00AF76A6" w:rsidRPr="00797D57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  <w:hideMark/>
          </w:tcPr>
          <w:p w14:paraId="2B953CDE" w14:textId="297460D3" w:rsidR="00AF76A6" w:rsidRPr="00797D57" w:rsidRDefault="00AF76A6" w:rsidP="00AF7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core </w:t>
            </w:r>
          </w:p>
        </w:tc>
      </w:tr>
      <w:tr w:rsidR="00797D57" w:rsidRPr="00797D57" w14:paraId="54CBD98A" w14:textId="77777777" w:rsidTr="00951962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F9EA6E7" w14:textId="77777777" w:rsidR="00797D57" w:rsidRPr="00797D57" w:rsidRDefault="00797D57" w:rsidP="0079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 </w:t>
            </w:r>
          </w:p>
        </w:tc>
        <w:tc>
          <w:tcPr>
            <w:tcW w:w="0" w:type="auto"/>
            <w:vAlign w:val="center"/>
            <w:hideMark/>
          </w:tcPr>
          <w:p w14:paraId="0475F245" w14:textId="77777777" w:rsidR="00797D57" w:rsidRPr="00797D57" w:rsidRDefault="00797D57" w:rsidP="0079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QKNPRTGPGKHTHG</w:t>
            </w:r>
          </w:p>
        </w:tc>
        <w:tc>
          <w:tcPr>
            <w:tcW w:w="0" w:type="auto"/>
          </w:tcPr>
          <w:p w14:paraId="3BDBE868" w14:textId="37F843DF" w:rsidR="00797D57" w:rsidRPr="00797D57" w:rsidRDefault="00797D57" w:rsidP="0079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C2-C3</w:t>
            </w:r>
          </w:p>
        </w:tc>
        <w:tc>
          <w:tcPr>
            <w:tcW w:w="0" w:type="auto"/>
          </w:tcPr>
          <w:p w14:paraId="7E6F9F1E" w14:textId="4A50811A" w:rsidR="00797D57" w:rsidRPr="00797D57" w:rsidRDefault="00797D57" w:rsidP="0079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ExL1</w:t>
            </w:r>
          </w:p>
        </w:tc>
        <w:tc>
          <w:tcPr>
            <w:tcW w:w="0" w:type="auto"/>
            <w:vAlign w:val="center"/>
            <w:hideMark/>
          </w:tcPr>
          <w:p w14:paraId="1B382ABA" w14:textId="77777777" w:rsidR="00797D57" w:rsidRPr="00797D57" w:rsidRDefault="00797D57" w:rsidP="0079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7855BF" w:rsidRPr="00797D57" w14:paraId="11ED32CD" w14:textId="77777777" w:rsidTr="00034317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B587A44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0" w:type="auto"/>
            <w:vAlign w:val="center"/>
            <w:hideMark/>
          </w:tcPr>
          <w:p w14:paraId="0C577054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SKHTHTRRGEARSG</w:t>
            </w:r>
          </w:p>
        </w:tc>
        <w:tc>
          <w:tcPr>
            <w:tcW w:w="0" w:type="auto"/>
          </w:tcPr>
          <w:p w14:paraId="117CF01B" w14:textId="1DFA688E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-C6</w:t>
            </w:r>
          </w:p>
        </w:tc>
        <w:tc>
          <w:tcPr>
            <w:tcW w:w="0" w:type="auto"/>
          </w:tcPr>
          <w:p w14:paraId="0113E805" w14:textId="2A89C529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73B8C1BC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895</w:t>
            </w:r>
          </w:p>
        </w:tc>
      </w:tr>
      <w:tr w:rsidR="007855BF" w:rsidRPr="00797D57" w14:paraId="4B719DE3" w14:textId="77777777" w:rsidTr="008B7142">
        <w:trPr>
          <w:tblCellSpacing w:w="22" w:type="dxa"/>
        </w:trPr>
        <w:tc>
          <w:tcPr>
            <w:tcW w:w="0" w:type="auto"/>
            <w:vAlign w:val="center"/>
            <w:hideMark/>
          </w:tcPr>
          <w:p w14:paraId="3248585F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5 </w:t>
            </w:r>
          </w:p>
        </w:tc>
        <w:tc>
          <w:tcPr>
            <w:tcW w:w="0" w:type="auto"/>
            <w:vAlign w:val="center"/>
            <w:hideMark/>
          </w:tcPr>
          <w:p w14:paraId="1C7311F3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ALSFTKPTASFQAT</w:t>
            </w:r>
          </w:p>
        </w:tc>
        <w:tc>
          <w:tcPr>
            <w:tcW w:w="0" w:type="auto"/>
          </w:tcPr>
          <w:p w14:paraId="05845E2A" w14:textId="2D23672C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8-C9</w:t>
            </w:r>
          </w:p>
        </w:tc>
        <w:tc>
          <w:tcPr>
            <w:tcW w:w="0" w:type="auto"/>
          </w:tcPr>
          <w:p w14:paraId="421D1E4A" w14:textId="4239CF90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2</w:t>
            </w:r>
          </w:p>
        </w:tc>
        <w:tc>
          <w:tcPr>
            <w:tcW w:w="0" w:type="auto"/>
            <w:vAlign w:val="center"/>
            <w:hideMark/>
          </w:tcPr>
          <w:p w14:paraId="721FDD17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62</w:t>
            </w:r>
          </w:p>
        </w:tc>
      </w:tr>
      <w:tr w:rsidR="007855BF" w:rsidRPr="00797D57" w14:paraId="2B7A2953" w14:textId="77777777" w:rsidTr="002913E8">
        <w:trPr>
          <w:tblCellSpacing w:w="22" w:type="dxa"/>
        </w:trPr>
        <w:tc>
          <w:tcPr>
            <w:tcW w:w="0" w:type="auto"/>
            <w:vAlign w:val="center"/>
            <w:hideMark/>
          </w:tcPr>
          <w:p w14:paraId="448E4AED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vAlign w:val="center"/>
            <w:hideMark/>
          </w:tcPr>
          <w:p w14:paraId="21DD32AD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TSPSCVVNFAQLWK</w:t>
            </w:r>
          </w:p>
        </w:tc>
        <w:tc>
          <w:tcPr>
            <w:tcW w:w="0" w:type="auto"/>
          </w:tcPr>
          <w:p w14:paraId="3DEDE2C0" w14:textId="4CBD29A6" w:rsidR="007855BF" w:rsidRPr="00797D57" w:rsidRDefault="00CA741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1-C12</w:t>
            </w:r>
          </w:p>
        </w:tc>
        <w:tc>
          <w:tcPr>
            <w:tcW w:w="0" w:type="auto"/>
          </w:tcPr>
          <w:p w14:paraId="6A20B9A9" w14:textId="1C9517EB" w:rsidR="007855BF" w:rsidRPr="00797D57" w:rsidRDefault="00CA741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3</w:t>
            </w:r>
          </w:p>
        </w:tc>
        <w:tc>
          <w:tcPr>
            <w:tcW w:w="0" w:type="auto"/>
            <w:vAlign w:val="center"/>
            <w:hideMark/>
          </w:tcPr>
          <w:p w14:paraId="047F8767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85</w:t>
            </w:r>
          </w:p>
        </w:tc>
      </w:tr>
      <w:tr w:rsidR="007855BF" w:rsidRPr="00797D57" w14:paraId="532D0D0F" w14:textId="77777777" w:rsidTr="00DF7867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AA83379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6 </w:t>
            </w:r>
          </w:p>
        </w:tc>
        <w:tc>
          <w:tcPr>
            <w:tcW w:w="0" w:type="auto"/>
            <w:vAlign w:val="center"/>
            <w:hideMark/>
          </w:tcPr>
          <w:p w14:paraId="21CBAF3B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RYAPGFSGSGAKLG</w:t>
            </w:r>
          </w:p>
        </w:tc>
        <w:tc>
          <w:tcPr>
            <w:tcW w:w="0" w:type="auto"/>
          </w:tcPr>
          <w:p w14:paraId="1E0E3118" w14:textId="36B40D6B" w:rsidR="007855BF" w:rsidRPr="00797D57" w:rsidRDefault="00496CA1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4-C15</w:t>
            </w:r>
          </w:p>
        </w:tc>
        <w:tc>
          <w:tcPr>
            <w:tcW w:w="0" w:type="auto"/>
          </w:tcPr>
          <w:p w14:paraId="217E2436" w14:textId="023A614E" w:rsidR="007855BF" w:rsidRPr="00797D57" w:rsidRDefault="00496CA1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3</w:t>
            </w:r>
          </w:p>
        </w:tc>
        <w:tc>
          <w:tcPr>
            <w:tcW w:w="0" w:type="auto"/>
            <w:vAlign w:val="center"/>
            <w:hideMark/>
          </w:tcPr>
          <w:p w14:paraId="7F3FF1D2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7855BF" w:rsidRPr="00797D57" w14:paraId="099DA7E0" w14:textId="77777777" w:rsidTr="00A13078">
        <w:trPr>
          <w:tblCellSpacing w:w="22" w:type="dxa"/>
        </w:trPr>
        <w:tc>
          <w:tcPr>
            <w:tcW w:w="0" w:type="auto"/>
            <w:vAlign w:val="center"/>
            <w:hideMark/>
          </w:tcPr>
          <w:p w14:paraId="3EACBA05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1 </w:t>
            </w:r>
          </w:p>
        </w:tc>
        <w:tc>
          <w:tcPr>
            <w:tcW w:w="0" w:type="auto"/>
            <w:vAlign w:val="center"/>
            <w:hideMark/>
          </w:tcPr>
          <w:p w14:paraId="03692DE8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QAHNVGNSGVDVDI</w:t>
            </w:r>
          </w:p>
        </w:tc>
        <w:tc>
          <w:tcPr>
            <w:tcW w:w="0" w:type="auto"/>
          </w:tcPr>
          <w:p w14:paraId="7512D9D2" w14:textId="353F34D4" w:rsidR="007855BF" w:rsidRPr="00797D57" w:rsidRDefault="00496CA1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5-C16</w:t>
            </w:r>
          </w:p>
        </w:tc>
        <w:tc>
          <w:tcPr>
            <w:tcW w:w="0" w:type="auto"/>
          </w:tcPr>
          <w:p w14:paraId="6F3B447F" w14:textId="63DCC423" w:rsidR="007855BF" w:rsidRPr="00797D57" w:rsidRDefault="00496CA1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4FBFBC0A" w14:textId="77777777" w:rsidR="007855BF" w:rsidRPr="00797D57" w:rsidRDefault="007855BF" w:rsidP="00785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496CA1" w:rsidRPr="00797D57" w14:paraId="2AB1A5D9" w14:textId="77777777" w:rsidTr="00AE0039">
        <w:trPr>
          <w:tblCellSpacing w:w="22" w:type="dxa"/>
        </w:trPr>
        <w:tc>
          <w:tcPr>
            <w:tcW w:w="0" w:type="auto"/>
            <w:vAlign w:val="center"/>
            <w:hideMark/>
          </w:tcPr>
          <w:p w14:paraId="15A53C01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1 </w:t>
            </w:r>
          </w:p>
        </w:tc>
        <w:tc>
          <w:tcPr>
            <w:tcW w:w="0" w:type="auto"/>
            <w:vAlign w:val="center"/>
            <w:hideMark/>
          </w:tcPr>
          <w:p w14:paraId="7EFB9E45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SNGAWDSTDTTHSK</w:t>
            </w:r>
          </w:p>
        </w:tc>
        <w:tc>
          <w:tcPr>
            <w:tcW w:w="0" w:type="auto"/>
          </w:tcPr>
          <w:p w14:paraId="15F3A7D8" w14:textId="36A2A8DE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7-C18</w:t>
            </w:r>
          </w:p>
        </w:tc>
        <w:tc>
          <w:tcPr>
            <w:tcW w:w="0" w:type="auto"/>
          </w:tcPr>
          <w:p w14:paraId="3F7AB6CD" w14:textId="19351A04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4</w:t>
            </w:r>
          </w:p>
        </w:tc>
        <w:tc>
          <w:tcPr>
            <w:tcW w:w="0" w:type="auto"/>
            <w:vAlign w:val="center"/>
            <w:hideMark/>
          </w:tcPr>
          <w:p w14:paraId="61C3AC30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496CA1" w:rsidRPr="00797D57" w14:paraId="6FAD26FC" w14:textId="77777777" w:rsidTr="004A59DA">
        <w:trPr>
          <w:tblCellSpacing w:w="22" w:type="dxa"/>
        </w:trPr>
        <w:tc>
          <w:tcPr>
            <w:tcW w:w="0" w:type="auto"/>
            <w:vAlign w:val="center"/>
            <w:hideMark/>
          </w:tcPr>
          <w:p w14:paraId="09CCCE38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1 </w:t>
            </w:r>
          </w:p>
        </w:tc>
        <w:tc>
          <w:tcPr>
            <w:tcW w:w="0" w:type="auto"/>
            <w:vAlign w:val="center"/>
            <w:hideMark/>
          </w:tcPr>
          <w:p w14:paraId="11100281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TEDSKNENKTALLW</w:t>
            </w:r>
          </w:p>
        </w:tc>
        <w:tc>
          <w:tcPr>
            <w:tcW w:w="0" w:type="auto"/>
          </w:tcPr>
          <w:p w14:paraId="2E3CBF45" w14:textId="42058398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-C23</w:t>
            </w:r>
          </w:p>
        </w:tc>
        <w:tc>
          <w:tcPr>
            <w:tcW w:w="0" w:type="auto"/>
          </w:tcPr>
          <w:p w14:paraId="6B827A94" w14:textId="6896440B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5</w:t>
            </w:r>
          </w:p>
        </w:tc>
        <w:tc>
          <w:tcPr>
            <w:tcW w:w="0" w:type="auto"/>
            <w:vAlign w:val="center"/>
            <w:hideMark/>
          </w:tcPr>
          <w:p w14:paraId="07A568AB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23</w:t>
            </w:r>
          </w:p>
        </w:tc>
      </w:tr>
      <w:tr w:rsidR="00496CA1" w:rsidRPr="00797D57" w14:paraId="0E086580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7E46798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9 </w:t>
            </w:r>
          </w:p>
        </w:tc>
        <w:tc>
          <w:tcPr>
            <w:tcW w:w="0" w:type="auto"/>
            <w:vAlign w:val="center"/>
            <w:hideMark/>
          </w:tcPr>
          <w:p w14:paraId="10672FCD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RLTLEPGAGFRFSF</w:t>
            </w:r>
          </w:p>
        </w:tc>
        <w:tc>
          <w:tcPr>
            <w:tcW w:w="0" w:type="auto"/>
          </w:tcPr>
          <w:p w14:paraId="644E6FCB" w14:textId="5EC7AD05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4-C25</w:t>
            </w:r>
          </w:p>
        </w:tc>
        <w:tc>
          <w:tcPr>
            <w:tcW w:w="0" w:type="auto"/>
          </w:tcPr>
          <w:p w14:paraId="3D2D2E93" w14:textId="2D459413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61A18F6E" w14:textId="29A1BF1B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96CA1" w:rsidRPr="00797D57" w14:paraId="18D2A2AA" w14:textId="77777777" w:rsidTr="00A467E4">
        <w:trPr>
          <w:tblCellSpacing w:w="22" w:type="dxa"/>
        </w:trPr>
        <w:tc>
          <w:tcPr>
            <w:tcW w:w="0" w:type="auto"/>
            <w:vAlign w:val="center"/>
            <w:hideMark/>
          </w:tcPr>
          <w:p w14:paraId="5C0989A2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8 </w:t>
            </w:r>
          </w:p>
        </w:tc>
        <w:tc>
          <w:tcPr>
            <w:tcW w:w="0" w:type="auto"/>
            <w:vAlign w:val="center"/>
            <w:hideMark/>
          </w:tcPr>
          <w:p w14:paraId="74F1ED42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LTSPQQDVVSFFVQ</w:t>
            </w:r>
          </w:p>
        </w:tc>
        <w:tc>
          <w:tcPr>
            <w:tcW w:w="0" w:type="auto"/>
          </w:tcPr>
          <w:p w14:paraId="0027EA4D" w14:textId="54763912" w:rsidR="00496CA1" w:rsidRPr="00797D57" w:rsidRDefault="005E7F32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0" w:type="auto"/>
          </w:tcPr>
          <w:p w14:paraId="1654400D" w14:textId="7D979B86" w:rsidR="00496CA1" w:rsidRPr="00797D57" w:rsidRDefault="005E7F32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0" w:type="auto"/>
            <w:vAlign w:val="center"/>
            <w:hideMark/>
          </w:tcPr>
          <w:p w14:paraId="3929EF6B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496CA1" w:rsidRPr="00797D57" w14:paraId="41D7DB59" w14:textId="77777777" w:rsidTr="00046570">
        <w:trPr>
          <w:tblCellSpacing w:w="22" w:type="dxa"/>
        </w:trPr>
        <w:tc>
          <w:tcPr>
            <w:tcW w:w="0" w:type="auto"/>
            <w:vAlign w:val="center"/>
            <w:hideMark/>
          </w:tcPr>
          <w:p w14:paraId="10E815A0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5 </w:t>
            </w:r>
          </w:p>
        </w:tc>
        <w:tc>
          <w:tcPr>
            <w:tcW w:w="0" w:type="auto"/>
            <w:vAlign w:val="center"/>
            <w:hideMark/>
          </w:tcPr>
          <w:p w14:paraId="329266F4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MRLIEQQKNPDARM</w:t>
            </w:r>
          </w:p>
        </w:tc>
        <w:tc>
          <w:tcPr>
            <w:tcW w:w="0" w:type="auto"/>
          </w:tcPr>
          <w:p w14:paraId="35847196" w14:textId="2DC00F7C" w:rsidR="00496CA1" w:rsidRPr="00797D57" w:rsidRDefault="0055095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34-D35</w:t>
            </w:r>
          </w:p>
        </w:tc>
        <w:tc>
          <w:tcPr>
            <w:tcW w:w="0" w:type="auto"/>
          </w:tcPr>
          <w:p w14:paraId="35066441" w14:textId="6146553D" w:rsidR="00496CA1" w:rsidRPr="00797D57" w:rsidRDefault="0055095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6</w:t>
            </w:r>
          </w:p>
        </w:tc>
        <w:tc>
          <w:tcPr>
            <w:tcW w:w="0" w:type="auto"/>
            <w:vAlign w:val="center"/>
            <w:hideMark/>
          </w:tcPr>
          <w:p w14:paraId="5140E682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829</w:t>
            </w:r>
          </w:p>
        </w:tc>
      </w:tr>
      <w:tr w:rsidR="00496CA1" w:rsidRPr="00797D57" w14:paraId="77B44F39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78C982DA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9 </w:t>
            </w:r>
          </w:p>
        </w:tc>
        <w:tc>
          <w:tcPr>
            <w:tcW w:w="0" w:type="auto"/>
            <w:vAlign w:val="center"/>
            <w:hideMark/>
          </w:tcPr>
          <w:p w14:paraId="65ADE745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GFLKLETKSGDPYT</w:t>
            </w:r>
          </w:p>
        </w:tc>
        <w:tc>
          <w:tcPr>
            <w:tcW w:w="0" w:type="auto"/>
          </w:tcPr>
          <w:p w14:paraId="667615DE" w14:textId="4DEF13A4" w:rsidR="00496CA1" w:rsidRPr="00797D57" w:rsidRDefault="003C2B6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42</w:t>
            </w:r>
          </w:p>
        </w:tc>
        <w:tc>
          <w:tcPr>
            <w:tcW w:w="0" w:type="auto"/>
          </w:tcPr>
          <w:p w14:paraId="264ECAB5" w14:textId="6B02CEBB" w:rsidR="00496CA1" w:rsidRPr="00797D57" w:rsidRDefault="003C2B6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ffolding</w:t>
            </w:r>
          </w:p>
        </w:tc>
        <w:tc>
          <w:tcPr>
            <w:tcW w:w="0" w:type="auto"/>
            <w:vAlign w:val="center"/>
            <w:hideMark/>
          </w:tcPr>
          <w:p w14:paraId="5B8E287E" w14:textId="5D732B3E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496CA1" w:rsidRPr="00797D57" w14:paraId="530624D6" w14:textId="77777777" w:rsidTr="0014321B">
        <w:trPr>
          <w:tblCellSpacing w:w="22" w:type="dxa"/>
        </w:trPr>
        <w:tc>
          <w:tcPr>
            <w:tcW w:w="0" w:type="auto"/>
            <w:vAlign w:val="center"/>
            <w:hideMark/>
          </w:tcPr>
          <w:p w14:paraId="2A7C4120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62 </w:t>
            </w:r>
          </w:p>
        </w:tc>
        <w:tc>
          <w:tcPr>
            <w:tcW w:w="0" w:type="auto"/>
            <w:vAlign w:val="center"/>
            <w:hideMark/>
          </w:tcPr>
          <w:p w14:paraId="7BDB3307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VEARVYIPLTYIFY</w:t>
            </w:r>
          </w:p>
        </w:tc>
        <w:tc>
          <w:tcPr>
            <w:tcW w:w="0" w:type="auto"/>
          </w:tcPr>
          <w:p w14:paraId="23417B8C" w14:textId="37E1BE2D" w:rsidR="00496CA1" w:rsidRPr="00797D57" w:rsidRDefault="003C2B6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45-D46</w:t>
            </w:r>
          </w:p>
        </w:tc>
        <w:tc>
          <w:tcPr>
            <w:tcW w:w="0" w:type="auto"/>
          </w:tcPr>
          <w:p w14:paraId="222D61D5" w14:textId="28B054EB" w:rsidR="00496CA1" w:rsidRPr="00797D57" w:rsidRDefault="003C2B6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8</w:t>
            </w:r>
          </w:p>
        </w:tc>
        <w:tc>
          <w:tcPr>
            <w:tcW w:w="0" w:type="auto"/>
            <w:vAlign w:val="center"/>
            <w:hideMark/>
          </w:tcPr>
          <w:p w14:paraId="420EF628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496CA1" w:rsidRPr="00797D57" w14:paraId="4D7C7CF5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5B503BA9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3 </w:t>
            </w:r>
          </w:p>
        </w:tc>
        <w:tc>
          <w:tcPr>
            <w:tcW w:w="0" w:type="auto"/>
            <w:vAlign w:val="center"/>
            <w:hideMark/>
          </w:tcPr>
          <w:p w14:paraId="300DA946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YKGSNSDGVINTPI</w:t>
            </w:r>
          </w:p>
        </w:tc>
        <w:tc>
          <w:tcPr>
            <w:tcW w:w="0" w:type="auto"/>
          </w:tcPr>
          <w:p w14:paraId="2265E3BA" w14:textId="48D9C81A" w:rsidR="00496CA1" w:rsidRPr="00797D57" w:rsidRDefault="003C2B6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47</w:t>
            </w:r>
          </w:p>
        </w:tc>
        <w:tc>
          <w:tcPr>
            <w:tcW w:w="0" w:type="auto"/>
          </w:tcPr>
          <w:p w14:paraId="5A3F232D" w14:textId="379C87E7" w:rsidR="00496CA1" w:rsidRPr="00797D57" w:rsidRDefault="003C2B65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8</w:t>
            </w:r>
          </w:p>
        </w:tc>
        <w:tc>
          <w:tcPr>
            <w:tcW w:w="0" w:type="auto"/>
            <w:vAlign w:val="center"/>
            <w:hideMark/>
          </w:tcPr>
          <w:p w14:paraId="1723A4F8" w14:textId="37C34BC9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496CA1" w:rsidRPr="00797D57" w14:paraId="180E0D07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08999E94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3 </w:t>
            </w:r>
          </w:p>
        </w:tc>
        <w:tc>
          <w:tcPr>
            <w:tcW w:w="0" w:type="auto"/>
            <w:vAlign w:val="center"/>
            <w:hideMark/>
          </w:tcPr>
          <w:p w14:paraId="0865484B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ATNRFNHNQSGDAL</w:t>
            </w:r>
          </w:p>
        </w:tc>
        <w:tc>
          <w:tcPr>
            <w:tcW w:w="0" w:type="auto"/>
          </w:tcPr>
          <w:p w14:paraId="6A197780" w14:textId="00171203" w:rsidR="00496CA1" w:rsidRPr="00797D57" w:rsidRDefault="0002444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51-D52</w:t>
            </w:r>
          </w:p>
        </w:tc>
        <w:tc>
          <w:tcPr>
            <w:tcW w:w="0" w:type="auto"/>
          </w:tcPr>
          <w:p w14:paraId="738347D7" w14:textId="405517B0" w:rsidR="00496CA1" w:rsidRPr="00797D57" w:rsidRDefault="0002444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9</w:t>
            </w:r>
          </w:p>
        </w:tc>
        <w:tc>
          <w:tcPr>
            <w:tcW w:w="0" w:type="auto"/>
            <w:vAlign w:val="center"/>
            <w:hideMark/>
          </w:tcPr>
          <w:p w14:paraId="30932563" w14:textId="2A149ACC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956</w:t>
            </w:r>
          </w:p>
        </w:tc>
      </w:tr>
      <w:tr w:rsidR="00496CA1" w:rsidRPr="00797D57" w14:paraId="037355A2" w14:textId="77777777" w:rsidTr="00AF76A6">
        <w:trPr>
          <w:tblCellSpacing w:w="22" w:type="dxa"/>
        </w:trPr>
        <w:tc>
          <w:tcPr>
            <w:tcW w:w="0" w:type="auto"/>
            <w:vAlign w:val="center"/>
            <w:hideMark/>
          </w:tcPr>
          <w:p w14:paraId="615FE62D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8 </w:t>
            </w:r>
          </w:p>
        </w:tc>
        <w:tc>
          <w:tcPr>
            <w:tcW w:w="0" w:type="auto"/>
            <w:vAlign w:val="center"/>
            <w:hideMark/>
          </w:tcPr>
          <w:p w14:paraId="370E2DAE" w14:textId="7777777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LSAQWEQGVLADAP</w:t>
            </w:r>
          </w:p>
        </w:tc>
        <w:tc>
          <w:tcPr>
            <w:tcW w:w="0" w:type="auto"/>
          </w:tcPr>
          <w:p w14:paraId="3BAE6597" w14:textId="47F1ECD5" w:rsidR="00496CA1" w:rsidRPr="00797D57" w:rsidRDefault="004B0566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54-C55</w:t>
            </w:r>
          </w:p>
        </w:tc>
        <w:tc>
          <w:tcPr>
            <w:tcW w:w="0" w:type="auto"/>
          </w:tcPr>
          <w:p w14:paraId="142F0320" w14:textId="29C5E3E3" w:rsidR="00496CA1" w:rsidRPr="00797D57" w:rsidRDefault="004B0566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L10</w:t>
            </w:r>
          </w:p>
        </w:tc>
        <w:tc>
          <w:tcPr>
            <w:tcW w:w="0" w:type="auto"/>
            <w:vAlign w:val="center"/>
            <w:hideMark/>
          </w:tcPr>
          <w:p w14:paraId="35FB442D" w14:textId="3F7F5D67" w:rsidR="00496CA1" w:rsidRPr="00797D57" w:rsidRDefault="00496CA1" w:rsidP="00496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7D57">
              <w:rPr>
                <w:rFonts w:ascii="Times New Roman" w:eastAsia="Times New Roman" w:hAnsi="Times New Roman" w:cs="Times New Roman"/>
                <w:sz w:val="16"/>
                <w:szCs w:val="16"/>
              </w:rPr>
              <w:t>0.895</w:t>
            </w:r>
          </w:p>
        </w:tc>
      </w:tr>
    </w:tbl>
    <w:p w14:paraId="6FF1C7CA" w14:textId="4FEF6928" w:rsidR="0040577C" w:rsidRPr="0040577C" w:rsidRDefault="0040577C" w:rsidP="0040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577C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13389D8" w14:textId="476C2B2E" w:rsidR="0040577C" w:rsidRDefault="0040577C" w:rsidP="0040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C171B5" w14:textId="77777777" w:rsidR="00A56E0B" w:rsidRPr="0040577C" w:rsidRDefault="00A56E0B" w:rsidP="0040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BD991D" w14:textId="342A6A55" w:rsidR="0040577C" w:rsidRDefault="00155D58">
      <w:pPr>
        <w:rPr>
          <w:b/>
          <w:bCs/>
        </w:rPr>
      </w:pPr>
      <w:r w:rsidRPr="00155D58">
        <w:rPr>
          <w:b/>
          <w:bCs/>
        </w:rPr>
        <w:lastRenderedPageBreak/>
        <w:t xml:space="preserve">Fig. S1. </w:t>
      </w:r>
      <w:r w:rsidR="00A56E0B" w:rsidRPr="00155D58">
        <w:rPr>
          <w:b/>
          <w:bCs/>
        </w:rPr>
        <w:t xml:space="preserve">TprC </w:t>
      </w:r>
      <w:r w:rsidR="00525C7A">
        <w:rPr>
          <w:b/>
          <w:bCs/>
        </w:rPr>
        <w:t xml:space="preserve">and </w:t>
      </w:r>
      <w:r w:rsidR="00525C7A" w:rsidRPr="00155D58">
        <w:rPr>
          <w:b/>
          <w:bCs/>
        </w:rPr>
        <w:t>TprD</w:t>
      </w:r>
      <w:r w:rsidR="00525C7A" w:rsidRPr="00155D58">
        <w:rPr>
          <w:b/>
          <w:bCs/>
          <w:vertAlign w:val="subscript"/>
        </w:rPr>
        <w:t>2</w:t>
      </w:r>
      <w:r w:rsidR="00525C7A">
        <w:rPr>
          <w:b/>
          <w:bCs/>
          <w:vertAlign w:val="subscript"/>
        </w:rPr>
        <w:t xml:space="preserve"> </w:t>
      </w:r>
      <w:r w:rsidR="00A56E0B" w:rsidRPr="00155D58">
        <w:rPr>
          <w:b/>
          <w:bCs/>
        </w:rPr>
        <w:t>BepiPred</w:t>
      </w:r>
      <w:r w:rsidRPr="00155D58">
        <w:rPr>
          <w:b/>
          <w:bCs/>
        </w:rPr>
        <w:t xml:space="preserve"> B-cell epitope prediction results</w:t>
      </w:r>
    </w:p>
    <w:p w14:paraId="5A3E1DE3" w14:textId="7FED152E" w:rsidR="00525C7A" w:rsidRPr="00155D58" w:rsidRDefault="00525C7A">
      <w:pPr>
        <w:rPr>
          <w:b/>
          <w:bCs/>
        </w:rPr>
      </w:pPr>
      <w:r>
        <w:rPr>
          <w:b/>
          <w:bCs/>
        </w:rPr>
        <w:t>(A)</w:t>
      </w:r>
    </w:p>
    <w:p w14:paraId="6E070B2A" w14:textId="4E2125DF" w:rsidR="00FF3FD0" w:rsidRDefault="00FF3FD0" w:rsidP="001604A7">
      <w:pPr>
        <w:pStyle w:val="Heading1"/>
      </w:pPr>
      <w:r>
        <w:rPr>
          <w:noProof/>
        </w:rPr>
        <w:drawing>
          <wp:inline distT="0" distB="0" distL="0" distR="0" wp14:anchorId="2EDED3D4" wp14:editId="4D4E4104">
            <wp:extent cx="5932805" cy="6146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61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ABCB9" w14:textId="73DBD844" w:rsidR="00FF3FD0" w:rsidRDefault="00FF3FD0" w:rsidP="001604A7">
      <w:pPr>
        <w:pStyle w:val="Heading1"/>
      </w:pPr>
      <w:r>
        <w:rPr>
          <w:noProof/>
        </w:rPr>
        <w:drawing>
          <wp:inline distT="0" distB="0" distL="0" distR="0" wp14:anchorId="13BF7CEA" wp14:editId="31E9DD4E">
            <wp:extent cx="5932805" cy="5194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51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AF907" w14:textId="44B0D7D3" w:rsidR="00FF3FD0" w:rsidRDefault="00FF3FD0" w:rsidP="001604A7">
      <w:pPr>
        <w:pStyle w:val="Heading1"/>
      </w:pPr>
      <w:r>
        <w:rPr>
          <w:noProof/>
        </w:rPr>
        <w:drawing>
          <wp:inline distT="0" distB="0" distL="0" distR="0" wp14:anchorId="269844A0" wp14:editId="365EB776">
            <wp:extent cx="2238299" cy="52930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100" cy="538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14F09" w14:textId="77777777" w:rsidR="00FF3FD0" w:rsidRDefault="00FF3FD0" w:rsidP="001604A7">
      <w:pPr>
        <w:pStyle w:val="Heading1"/>
      </w:pPr>
    </w:p>
    <w:p w14:paraId="0B9FFFE5" w14:textId="04F58032" w:rsidR="00525C7A" w:rsidRPr="00155D58" w:rsidRDefault="00525C7A" w:rsidP="00A56E0B">
      <w:pPr>
        <w:rPr>
          <w:b/>
          <w:bCs/>
        </w:rPr>
      </w:pPr>
      <w:r>
        <w:rPr>
          <w:b/>
          <w:bCs/>
        </w:rPr>
        <w:t>(B)</w:t>
      </w:r>
    </w:p>
    <w:p w14:paraId="3A0348D3" w14:textId="1362C07F" w:rsidR="000D50B3" w:rsidRDefault="009B1C0A">
      <w:r>
        <w:rPr>
          <w:noProof/>
        </w:rPr>
        <w:drawing>
          <wp:inline distT="0" distB="0" distL="0" distR="0" wp14:anchorId="72C79C0C" wp14:editId="485A3C87">
            <wp:extent cx="6668770" cy="7315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854" cy="731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23C1C" w14:textId="064ED8E0" w:rsidR="000D50B3" w:rsidRDefault="001604A7">
      <w:r>
        <w:rPr>
          <w:noProof/>
        </w:rPr>
        <w:drawing>
          <wp:inline distT="0" distB="0" distL="0" distR="0" wp14:anchorId="562ABEC0" wp14:editId="01C0BCF2">
            <wp:extent cx="6669052" cy="5340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131" cy="539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4D07A" w14:textId="461DCE43" w:rsidR="000D50B3" w:rsidRDefault="00FF3FD0">
      <w:r>
        <w:rPr>
          <w:noProof/>
        </w:rPr>
        <w:drawing>
          <wp:inline distT="0" distB="0" distL="0" distR="0" wp14:anchorId="1478E8E7" wp14:editId="7C42CE83">
            <wp:extent cx="3057906" cy="586115"/>
            <wp:effectExtent l="0" t="0" r="952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622" cy="617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EBE9B" w14:textId="1962E0C1" w:rsidR="00155D58" w:rsidRDefault="00155D58"/>
    <w:p w14:paraId="3ED6A36B" w14:textId="5943C352" w:rsidR="00155D58" w:rsidRPr="00155D58" w:rsidRDefault="00155D58">
      <w:pPr>
        <w:rPr>
          <w:b/>
          <w:bCs/>
        </w:rPr>
      </w:pPr>
      <w:r w:rsidRPr="00155D58">
        <w:rPr>
          <w:b/>
          <w:bCs/>
        </w:rPr>
        <w:t>Fig.S1 Legend</w:t>
      </w:r>
    </w:p>
    <w:p w14:paraId="0155188C" w14:textId="534F5984" w:rsidR="00155D58" w:rsidRDefault="00155D58">
      <w:r>
        <w:t xml:space="preserve">The output format shows the BepiPred-2.0 predictions and epitope classification for </w:t>
      </w:r>
      <w:r w:rsidR="00525C7A">
        <w:t>TprC (</w:t>
      </w:r>
      <w:r w:rsidR="00525C7A" w:rsidRPr="00525C7A">
        <w:rPr>
          <w:b/>
          <w:bCs/>
        </w:rPr>
        <w:t>A</w:t>
      </w:r>
      <w:r w:rsidR="00525C7A">
        <w:t>) and TprD</w:t>
      </w:r>
      <w:r w:rsidR="00525C7A" w:rsidRPr="00525C7A">
        <w:rPr>
          <w:vertAlign w:val="subscript"/>
        </w:rPr>
        <w:t>2</w:t>
      </w:r>
      <w:r w:rsidR="00525C7A">
        <w:t xml:space="preserve"> (</w:t>
      </w:r>
      <w:r w:rsidR="00525C7A" w:rsidRPr="00525C7A">
        <w:rPr>
          <w:b/>
          <w:bCs/>
        </w:rPr>
        <w:t>B</w:t>
      </w:r>
      <w:r w:rsidR="00525C7A">
        <w:t>)</w:t>
      </w:r>
      <w:r>
        <w:t xml:space="preserve">. The BepiPred-2.0 predictions are used to set the background color of the protein sequences. All predictions greater than a user-defined threshold (by default 0.5) are marked as ‘E’ in the ‘Epitopes’ line above the protein sequence itself. </w:t>
      </w:r>
    </w:p>
    <w:p w14:paraId="54B736C6" w14:textId="13BD2C50" w:rsidR="00B719B9" w:rsidRDefault="00B719B9"/>
    <w:p w14:paraId="22F9901E" w14:textId="77777777" w:rsidR="00B719B9" w:rsidRDefault="00B719B9"/>
    <w:p w14:paraId="26D402D6" w14:textId="77777777" w:rsidR="00B719B9" w:rsidRDefault="00B719B9"/>
    <w:p w14:paraId="236EAC03" w14:textId="77777777" w:rsidR="00B719B9" w:rsidRDefault="00B719B9"/>
    <w:p w14:paraId="40E97E42" w14:textId="77777777" w:rsidR="00B719B9" w:rsidRDefault="00B719B9"/>
    <w:p w14:paraId="2C0ACF4B" w14:textId="77777777" w:rsidR="00B719B9" w:rsidRDefault="00B719B9"/>
    <w:p w14:paraId="01CCF63E" w14:textId="77777777" w:rsidR="00B719B9" w:rsidRDefault="00B719B9"/>
    <w:p w14:paraId="5B59BF7E" w14:textId="36B14E29" w:rsidR="00B719B9" w:rsidRPr="00B719B9" w:rsidRDefault="00B719B9">
      <w:pPr>
        <w:rPr>
          <w:b/>
          <w:bCs/>
        </w:rPr>
      </w:pPr>
      <w:r w:rsidRPr="00B719B9">
        <w:rPr>
          <w:b/>
          <w:bCs/>
        </w:rPr>
        <w:t>Fig.S</w:t>
      </w:r>
      <w:r w:rsidR="00D95072">
        <w:rPr>
          <w:b/>
          <w:bCs/>
        </w:rPr>
        <w:t>3</w:t>
      </w:r>
      <w:r w:rsidRPr="00B719B9">
        <w:rPr>
          <w:b/>
          <w:bCs/>
        </w:rPr>
        <w:t>. pLDDT analysis for all TprC (A) and TprD</w:t>
      </w:r>
      <w:r w:rsidRPr="00B719B9">
        <w:rPr>
          <w:b/>
          <w:bCs/>
          <w:vertAlign w:val="subscript"/>
        </w:rPr>
        <w:t>2</w:t>
      </w:r>
      <w:r w:rsidRPr="00B719B9">
        <w:rPr>
          <w:b/>
          <w:bCs/>
        </w:rPr>
        <w:t xml:space="preserve"> </w:t>
      </w:r>
      <w:r w:rsidR="00527C68">
        <w:rPr>
          <w:b/>
          <w:bCs/>
        </w:rPr>
        <w:t xml:space="preserve">(B) </w:t>
      </w:r>
      <w:r w:rsidRPr="00B719B9">
        <w:rPr>
          <w:b/>
          <w:bCs/>
        </w:rPr>
        <w:t>models generated by AlphFold2</w:t>
      </w:r>
    </w:p>
    <w:p w14:paraId="50CDD210" w14:textId="2C9413AD" w:rsidR="00B719B9" w:rsidRDefault="00B719B9">
      <w:r>
        <w:rPr>
          <w:noProof/>
        </w:rPr>
        <w:drawing>
          <wp:inline distT="0" distB="0" distL="0" distR="0" wp14:anchorId="683E4A2D" wp14:editId="51B503FA">
            <wp:extent cx="5943600" cy="4267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6246B" w14:textId="54222DC3" w:rsidR="00527C68" w:rsidRPr="00155D58" w:rsidRDefault="00527C68" w:rsidP="00527C68">
      <w:pPr>
        <w:rPr>
          <w:b/>
          <w:bCs/>
        </w:rPr>
      </w:pPr>
      <w:r w:rsidRPr="00155D58">
        <w:rPr>
          <w:b/>
          <w:bCs/>
        </w:rPr>
        <w:t>Fig.</w:t>
      </w:r>
      <w:r>
        <w:rPr>
          <w:b/>
          <w:bCs/>
        </w:rPr>
        <w:t>S3</w:t>
      </w:r>
      <w:r w:rsidRPr="00155D58">
        <w:rPr>
          <w:b/>
          <w:bCs/>
        </w:rPr>
        <w:t xml:space="preserve"> Legend</w:t>
      </w:r>
    </w:p>
    <w:p w14:paraId="47C38C32" w14:textId="313D3B59" w:rsidR="00527C68" w:rsidRPr="00527C68" w:rsidRDefault="00527C68">
      <w:r w:rsidRPr="00527C68">
        <w:t>pLDDT analysis for all TprC (</w:t>
      </w:r>
      <w:r w:rsidRPr="00527C68">
        <w:rPr>
          <w:b/>
          <w:bCs/>
        </w:rPr>
        <w:t>A</w:t>
      </w:r>
      <w:r w:rsidRPr="00527C68">
        <w:t>) and TprD</w:t>
      </w:r>
      <w:r w:rsidRPr="00527C68">
        <w:rPr>
          <w:vertAlign w:val="subscript"/>
        </w:rPr>
        <w:t>2</w:t>
      </w:r>
      <w:r w:rsidRPr="00527C68">
        <w:t xml:space="preserve"> (</w:t>
      </w:r>
      <w:r w:rsidRPr="00527C68">
        <w:rPr>
          <w:b/>
          <w:bCs/>
        </w:rPr>
        <w:t>B</w:t>
      </w:r>
      <w:r w:rsidRPr="00527C68">
        <w:t>) models generated by AlphFold2</w:t>
      </w:r>
      <w:r w:rsidR="0080274B">
        <w:t>.</w:t>
      </w:r>
    </w:p>
    <w:sectPr w:rsidR="00527C68" w:rsidRPr="00527C68" w:rsidSect="00A56E0B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A75"/>
    <w:rsid w:val="00024441"/>
    <w:rsid w:val="000A6778"/>
    <w:rsid w:val="000D50B3"/>
    <w:rsid w:val="00155D58"/>
    <w:rsid w:val="001604A7"/>
    <w:rsid w:val="0017630D"/>
    <w:rsid w:val="001864B2"/>
    <w:rsid w:val="00195B0B"/>
    <w:rsid w:val="001C13A1"/>
    <w:rsid w:val="001E1EBB"/>
    <w:rsid w:val="002A34BC"/>
    <w:rsid w:val="002B6EFB"/>
    <w:rsid w:val="00327D75"/>
    <w:rsid w:val="00372B40"/>
    <w:rsid w:val="003C2B65"/>
    <w:rsid w:val="0040577C"/>
    <w:rsid w:val="004641BC"/>
    <w:rsid w:val="00496CA1"/>
    <w:rsid w:val="004B0566"/>
    <w:rsid w:val="00522912"/>
    <w:rsid w:val="00525C7A"/>
    <w:rsid w:val="00527C68"/>
    <w:rsid w:val="00550955"/>
    <w:rsid w:val="00577500"/>
    <w:rsid w:val="00587A75"/>
    <w:rsid w:val="005C6DFF"/>
    <w:rsid w:val="005E7F32"/>
    <w:rsid w:val="0064595A"/>
    <w:rsid w:val="00717745"/>
    <w:rsid w:val="00757C34"/>
    <w:rsid w:val="007855BF"/>
    <w:rsid w:val="0078771B"/>
    <w:rsid w:val="00797D57"/>
    <w:rsid w:val="007C78A1"/>
    <w:rsid w:val="0080274B"/>
    <w:rsid w:val="00875E9B"/>
    <w:rsid w:val="00883F9B"/>
    <w:rsid w:val="008B7D2A"/>
    <w:rsid w:val="008C01C4"/>
    <w:rsid w:val="00902AA7"/>
    <w:rsid w:val="009B1C0A"/>
    <w:rsid w:val="009D7CF4"/>
    <w:rsid w:val="00A141F7"/>
    <w:rsid w:val="00A27A41"/>
    <w:rsid w:val="00A56E0B"/>
    <w:rsid w:val="00AD564B"/>
    <w:rsid w:val="00AF76A6"/>
    <w:rsid w:val="00B052EB"/>
    <w:rsid w:val="00B719B9"/>
    <w:rsid w:val="00BA51F1"/>
    <w:rsid w:val="00BB4882"/>
    <w:rsid w:val="00C211ED"/>
    <w:rsid w:val="00C435A8"/>
    <w:rsid w:val="00C60FB8"/>
    <w:rsid w:val="00CA741F"/>
    <w:rsid w:val="00D23B32"/>
    <w:rsid w:val="00D95072"/>
    <w:rsid w:val="00FD03EC"/>
    <w:rsid w:val="00FF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6D2A"/>
  <w15:chartTrackingRefBased/>
  <w15:docId w15:val="{4D786404-8E7D-489B-B3A1-792BAE97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4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0577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7A7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0577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405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igpopup-sensitive-area">
    <w:name w:val="figpopup-sensitive-area"/>
    <w:basedOn w:val="DefaultParagraphFont"/>
    <w:rsid w:val="00155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7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72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20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9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4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34</cp:revision>
  <cp:lastPrinted>2021-09-22T18:50:00Z</cp:lastPrinted>
  <dcterms:created xsi:type="dcterms:W3CDTF">2021-11-15T19:06:00Z</dcterms:created>
  <dcterms:modified xsi:type="dcterms:W3CDTF">2022-02-11T18:01:00Z</dcterms:modified>
</cp:coreProperties>
</file>